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684D2" w14:textId="77777777" w:rsidR="00225DF0" w:rsidRDefault="00225DF0" w:rsidP="00225DF0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1E38044">
        <w:rPr>
          <w:rFonts w:ascii="Times New Roman" w:eastAsia="Times New Roman" w:hAnsi="Times New Roman" w:cs="Times New Roman"/>
          <w:b/>
          <w:bCs/>
          <w:color w:val="000000" w:themeColor="text1"/>
        </w:rPr>
        <w:t>Supporting Information</w:t>
      </w:r>
    </w:p>
    <w:p w14:paraId="217B63E2" w14:textId="77777777" w:rsidR="00225DF0" w:rsidRPr="00BC4855" w:rsidRDefault="00225DF0" w:rsidP="00225DF0">
      <w:pPr>
        <w:rPr>
          <w:rFonts w:ascii="Times New Roman" w:eastAsia="Times New Roman" w:hAnsi="Times New Roman" w:cs="Times New Roman"/>
          <w:b/>
          <w:bCs/>
        </w:rPr>
      </w:pPr>
      <w:r w:rsidRPr="01E38044">
        <w:rPr>
          <w:rFonts w:ascii="Times New Roman" w:eastAsia="Times New Roman" w:hAnsi="Times New Roman" w:cs="Times New Roman"/>
          <w:b/>
          <w:bCs/>
        </w:rPr>
        <w:t xml:space="preserve">Table S1. Among those who </w:t>
      </w:r>
      <w:proofErr w:type="gramStart"/>
      <w:r w:rsidRPr="01E38044">
        <w:rPr>
          <w:rFonts w:ascii="Times New Roman" w:eastAsia="Times New Roman" w:hAnsi="Times New Roman" w:cs="Times New Roman"/>
          <w:b/>
          <w:bCs/>
        </w:rPr>
        <w:t>actually participated</w:t>
      </w:r>
      <w:proofErr w:type="gramEnd"/>
      <w:r w:rsidRPr="01E38044">
        <w:rPr>
          <w:rFonts w:ascii="Times New Roman" w:eastAsia="Times New Roman" w:hAnsi="Times New Roman" w:cs="Times New Roman"/>
          <w:b/>
          <w:bCs/>
        </w:rPr>
        <w:t xml:space="preserve"> or considered CTP with/without attempt, association of respondent demographics and major themes for what motivated them to participate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225DF0" w14:paraId="238F8FB5" w14:textId="77777777" w:rsidTr="009B391B"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15B39EC2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Characteristic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26DE4129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37767CB7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Number available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579B4282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verall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7A5360B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Burden of their disease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BB37253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Fear/risks/unknowns of trials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5E35CC91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Altruism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50F5BE9A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ut of options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7E9DF14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Accessibility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0C3F5BF6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p-value</w:t>
            </w:r>
          </w:p>
          <w:p w14:paraId="75B7B45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</w:tr>
      <w:tr w:rsidR="00225DF0" w14:paraId="749364EC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588DB8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E59F26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BB4392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C012C6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411AE8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6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56170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636D01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FD952E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F4F28C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DB929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3BDE1883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593A92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ge, categorical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CCDC52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D10CCD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88F615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F9655D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5690AE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9D31C6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2F64E6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E2A7FD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F780ED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139</w:t>
            </w:r>
          </w:p>
        </w:tc>
      </w:tr>
      <w:tr w:rsidR="00225DF0" w14:paraId="603AD8F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25F1B4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A73E4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to 3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C0CF37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E44B7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0 (28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2FA8A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2 (50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B6731F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0F4BC4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3 (18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E6D63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0 (2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DB3E1B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4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8E6904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67108E15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4CA2C41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4974F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5 to 4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C18A33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3B128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0 (23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D42CE3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6 (50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6EEC40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0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E3913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7 (16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546E62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1 (30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BF8A46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CC8311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869EDE6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1279B1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75849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5 to 6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26B85E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FC719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3 (33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C9F828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9 (53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E60585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0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2A5B9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5 (19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07D8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6 (25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51A546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0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254F9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8F457CD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2D87F4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698724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5 and old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650EA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CF0A02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4 (14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3C861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9 (54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AF196E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3723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 (1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B5576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7 (25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8ABA39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2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BB063D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66C9EEF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0D91BA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rimary connection to eczema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405C64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9392A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46D6E0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523C5D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86A5A4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316D32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DAE515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3731A8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CC5447" w14:textId="77777777" w:rsidR="00225DF0" w:rsidRPr="00BC4855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&lt; 0.001</w:t>
            </w:r>
          </w:p>
        </w:tc>
      </w:tr>
      <w:tr w:rsidR="00225DF0" w14:paraId="13D3A93B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BE1B5B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D05704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dult (18 years or older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4B1D14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4B6571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67 (77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375C4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89 (50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0DBEA9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0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FC41BD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7 (20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6CF7A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9 (25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656E6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 (2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A4929C0" w14:textId="77777777" w:rsidR="00225DF0" w:rsidRPr="00BC4855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5D35652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3A10074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3F466F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rent/primary caregiv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21EFDB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9F7B26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0 (22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E84660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7 (57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4BB6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A5F6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1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E2828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5 (29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4B64EE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0FD05C6" w14:textId="77777777" w:rsidR="00225DF0" w:rsidRPr="00BC4855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27D4E57B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7A3560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Gender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027A33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BACF43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5225C5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23C725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3FA9BB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035A6C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54D246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B7B192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81BA4C" w14:textId="77777777" w:rsidR="00225DF0" w:rsidRPr="00BC4855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008</w:t>
            </w:r>
          </w:p>
        </w:tc>
      </w:tr>
      <w:tr w:rsidR="00225DF0" w14:paraId="76160B3F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D745A6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3BDF10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D43C7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2047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8 (23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E534CF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0 (57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CBC67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0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2EA463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 (14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0952C5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6 (24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5D1BB9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3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16C1D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551E66AD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46BA630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776CA9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34770D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6C04AA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59 (76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9FD00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86 (50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07FBF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0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F59528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6 (19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0BFAFD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8 (27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4C926F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1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3E9A2F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08F6AB66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A55DF7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ace x Ethnicity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6B22F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82A0B5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001003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72E78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28BE7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61FF18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281FCF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FD38F8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2357C8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920</w:t>
            </w:r>
          </w:p>
        </w:tc>
      </w:tr>
      <w:tr w:rsidR="00225DF0" w14:paraId="323E10B2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A1A1AA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7C83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Hispanic or Latino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D29C1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7BC029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8 (12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2BB3C1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1 (51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FCE6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0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2101B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19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54AEDB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1 (26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68D8BF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F3EAB4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58878515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2135C3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BC4DAB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Whit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0724D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F1D838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31 (63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A4BC50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24 (51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D3A35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0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D2D569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0 (19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F5F6B2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0 (26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A9E3C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2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77DDD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3C7329C0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209652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D7A399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Black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FF7CE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6805E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6 (9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9B77A8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5 (57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EE3B64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D48E9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 (15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6F3E0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22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AB60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3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492527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2490E23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915884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A1940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Asian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5C0671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3F247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5 (8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E67882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4 (51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4DE472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E5CBC5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14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6B17A1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 (31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A6B30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2FF7F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0325E09D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7B00B5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AFCC0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Oth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3387C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9EBD5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7 (5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75A0B3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2 (56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6C807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882B8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15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FFA574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24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1F2D6A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3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206DE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7880D895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F268D7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lastRenderedPageBreak/>
              <w:t>RUCA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50E3BC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E17B2C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E318D2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E01C2F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4A0C8A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3FA45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F904B0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D9A8EC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D6436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982</w:t>
            </w:r>
          </w:p>
        </w:tc>
      </w:tr>
      <w:tr w:rsidR="00225DF0" w14:paraId="69BC2F2A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201CEF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6D462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Urban (1 to 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D29F68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DE3832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84 (89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C2ADDB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63 (52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3885CA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0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57E5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0 (18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1B002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6 (2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AE24F2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2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02993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7282D2F3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36A3ED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DF99D1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ral (4 to 1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0D47A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4830E5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3 (10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2C9E17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3 (51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DB857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9C34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 (18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091E9F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 (27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C89CB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.9)</w:t>
            </w:r>
          </w:p>
        </w:tc>
        <w:tc>
          <w:tcPr>
            <w:tcW w:w="936" w:type="dxa"/>
            <w:vAlign w:val="center"/>
          </w:tcPr>
          <w:p w14:paraId="532FF97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56C7C61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FE3AA5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Worst Severity ever (all disease types)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0B95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37F393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2C28EC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CEC510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0EDEA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41E3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4CD6E9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81964E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14028D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225DF0" w14:paraId="3F10AF2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DEC63C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BC22F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964E5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D48867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25B973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EC4E8D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325E52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FD53A4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22A5EB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vAlign w:val="center"/>
          </w:tcPr>
          <w:p w14:paraId="7E813D1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75ADBA2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E1C86A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7663E1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8698DD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472560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0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5A3E5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4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16E24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EF49B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4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8FDB30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7C9B1E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vAlign w:val="center"/>
          </w:tcPr>
          <w:p w14:paraId="7FBA40F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D5EF176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3A8AD9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9186E9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95796E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0452C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2 (16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C466E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3 (51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AB46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2BBFC3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 (17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0C74C2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0 (30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C1584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0.6)</w:t>
            </w:r>
          </w:p>
        </w:tc>
        <w:tc>
          <w:tcPr>
            <w:tcW w:w="936" w:type="dxa"/>
            <w:vAlign w:val="center"/>
          </w:tcPr>
          <w:p w14:paraId="3C6442A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6877F89A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E623D6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9DB0DF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B352F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83655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20 (83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8D4762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31 (52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9C4A58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0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10230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9 (18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E1DD49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3 (26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970512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2.6)</w:t>
            </w:r>
          </w:p>
        </w:tc>
        <w:tc>
          <w:tcPr>
            <w:tcW w:w="936" w:type="dxa"/>
            <w:vAlign w:val="center"/>
          </w:tcPr>
          <w:p w14:paraId="74E74CB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D891538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</w:p>
    <w:p w14:paraId="6EFFE70C" w14:textId="77777777" w:rsidR="00225DF0" w:rsidRPr="00BC4855" w:rsidRDefault="00225DF0" w:rsidP="00225DF0">
      <w:pPr>
        <w:rPr>
          <w:rFonts w:ascii="Times New Roman" w:eastAsia="Times New Roman" w:hAnsi="Times New Roman" w:cs="Times New Roman"/>
          <w:b/>
          <w:bCs/>
        </w:rPr>
      </w:pPr>
      <w:r w:rsidRPr="01E38044">
        <w:rPr>
          <w:rFonts w:ascii="Times New Roman" w:eastAsia="Times New Roman" w:hAnsi="Times New Roman" w:cs="Times New Roman"/>
          <w:b/>
          <w:bCs/>
        </w:rPr>
        <w:t xml:space="preserve">Table S2. Among those who </w:t>
      </w:r>
      <w:proofErr w:type="gramStart"/>
      <w:r w:rsidRPr="01E38044">
        <w:rPr>
          <w:rFonts w:ascii="Times New Roman" w:eastAsia="Times New Roman" w:hAnsi="Times New Roman" w:cs="Times New Roman"/>
          <w:b/>
          <w:bCs/>
        </w:rPr>
        <w:t>actually participated</w:t>
      </w:r>
      <w:proofErr w:type="gramEnd"/>
      <w:r w:rsidRPr="01E38044">
        <w:rPr>
          <w:rFonts w:ascii="Times New Roman" w:eastAsia="Times New Roman" w:hAnsi="Times New Roman" w:cs="Times New Roman"/>
          <w:b/>
          <w:bCs/>
        </w:rPr>
        <w:t xml:space="preserve"> or considered CTP with/without attempt, association of respondent demographics and major themes for why they had issues getting in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225DF0" w14:paraId="57298553" w14:textId="77777777" w:rsidTr="009B391B"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A4FB22A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Characteristic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0E72EA60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99614AD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Number available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3DA42CB4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verall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5E53D8E5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Eligibility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51B4AB6C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Fear/risks/unknowns of trials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1B212D19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Burden/accessibility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2CBC9E8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Administrative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3F0DC177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ther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0DC3D98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p-value</w:t>
            </w:r>
          </w:p>
          <w:p w14:paraId="2D7E08E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</w:tr>
      <w:tr w:rsidR="00225DF0" w14:paraId="7D0B5FAF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EECAC7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A095D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3A024E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B491A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74578E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F3D2F9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9565D6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4A088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037005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9159BE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3799306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3862AA3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ge, categorical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C28101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FEFB1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F41B1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EC02AD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D38E3C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88444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8B04DF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EAB74A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A679B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941</w:t>
            </w:r>
          </w:p>
        </w:tc>
      </w:tr>
      <w:tr w:rsidR="00225DF0" w14:paraId="4F3D20FD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AE3037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207AA9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to 3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293B7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DA92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3 (25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37FA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 (39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9A0AC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4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405D89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 (34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F5377B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14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023A2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7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228B88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349B732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72757F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6742B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5 to 4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377ADD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155DE6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7 (21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641536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43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32995A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5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D5EC54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24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7C291E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16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E6325D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0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CAFF01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7BE9AB72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4A9DB1A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EB531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5 to 6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83DBEC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3CD01E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7 (39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ACFEA4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 (35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5C092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3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D6EE3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34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7D627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19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B362DD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7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889720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2876E634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4E633A3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FBDF9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5 and old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61A487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95B05A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13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3F58EC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45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E72FBF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3A5D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31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6116A0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9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51E98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3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C25D0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3E1C31A6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46A0F8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rimary connection to eczema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3E1FE6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FE9081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9E811F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7058EE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B496A1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A7823E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E0691E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D178F0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D7BA8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468</w:t>
            </w:r>
          </w:p>
        </w:tc>
      </w:tr>
      <w:tr w:rsidR="00225DF0" w14:paraId="347F9F6A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AA98E4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5C37BD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dult (18 years or older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772458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5E28A9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4 (73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EEB72F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9 (39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9A612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2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31B998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2 (33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DDDA2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14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E0641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9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0B2B0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534DEB7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F136B7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70F8D4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rent/primary caregiv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AABA1B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5683A9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5 (26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A9D249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4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990F43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8F4DF0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2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1C161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8812F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C4CB12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2C8CB9D3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850D92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Gender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A6F89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09ABF3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BA7B55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BE5BD0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79276C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8E2E4E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374C93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2570AA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040AF2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710</w:t>
            </w:r>
          </w:p>
        </w:tc>
      </w:tr>
      <w:tr w:rsidR="00225DF0" w14:paraId="7DFC9EBB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DC19CC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7A8894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7A78D3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E031F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3 (25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0EAC90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 (34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A2EA64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AAE978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30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6F757A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20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9E9899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1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F4F3DA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A5402A1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F626A3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D908FD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DEA6A1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F3F4E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6 (74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E071CE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2 (41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EBD15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4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ECB864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1 (32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EBDD3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14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3925C0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7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0E1325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C27B80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3F58C9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ace x Ethnicity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E2050B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8C5ECC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C1955C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FC71B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9A3125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004129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49E30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984C6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5B7EDB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546</w:t>
            </w:r>
          </w:p>
        </w:tc>
      </w:tr>
      <w:tr w:rsidR="00225DF0" w14:paraId="6B0DA7EC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ACC055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FF5ACC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Hispanic or Latino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EF3184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F7338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4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C80DD2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37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6B0AE2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2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315121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2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A63B7A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37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E88429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6FE0B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6A40F858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5EFECE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060A14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Not Hispanic </w:t>
            </w: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lastRenderedPageBreak/>
              <w:t>or Latino, Whit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618EE1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572265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5 (68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735D6E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7 (40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82736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292DAD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 (31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6E327F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15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80830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10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430412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2632E5F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9842D1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EC3E05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Black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B8260E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3CBEB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7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0D3A7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5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3899C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4146A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41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04123F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8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E0E127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CE69D7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8DC965C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9AD46D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83879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Asian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BF56B6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25DCB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11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491C01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2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682D0C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390326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4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DEA06D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61517C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3E3DF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522A0F45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181088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E3143B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Oth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FEA19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D88D6F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8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5ACCB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42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0CB4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7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F87E4B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28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5D162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7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D284E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4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579CE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7855A7AB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3298B85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CA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7E589A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BDE722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FCF367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6A22D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C76C3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A90741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2C19F7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90EA82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2552AB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243</w:t>
            </w:r>
          </w:p>
        </w:tc>
      </w:tr>
      <w:tr w:rsidR="00225DF0" w14:paraId="7D285003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90E338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0DA6A0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Urban (1 to 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224EA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D3155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5 (91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8AF06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3 (40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DA42C4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3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E428E4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6 (29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5943B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 (16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D886C7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9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B71EE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6621D58F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E927EB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144DF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ral (4 to 1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6FF862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3CB1B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8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E9FAD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28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4852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9A086F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57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E667A8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7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C78530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7.1)</w:t>
            </w:r>
          </w:p>
        </w:tc>
        <w:tc>
          <w:tcPr>
            <w:tcW w:w="936" w:type="dxa"/>
            <w:vAlign w:val="center"/>
          </w:tcPr>
          <w:p w14:paraId="6F17263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36AD0505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3B0AB72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Worst Severity ever (all disease types)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22063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55A07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0FA7E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4D2E87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A2CBE0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83C1A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6A80D3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80FB4A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D920A9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225DF0" w14:paraId="244E404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6A6533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5D2C92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27CDB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AEA816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73A75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E844D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5A502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59383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CDEB3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vAlign w:val="center"/>
          </w:tcPr>
          <w:p w14:paraId="71C4C1D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C56876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904F3E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E0CE3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F8F83E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FC452A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0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9A344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79A1E2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E82ED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FCE9D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0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478DFE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vAlign w:val="center"/>
          </w:tcPr>
          <w:p w14:paraId="1C33051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A80553D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4E95BB5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14187C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A02781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C6F1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13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A3692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52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A9FE4B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316FA2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21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386AB5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3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067086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3.0)</w:t>
            </w:r>
          </w:p>
        </w:tc>
        <w:tc>
          <w:tcPr>
            <w:tcW w:w="936" w:type="dxa"/>
            <w:vAlign w:val="center"/>
          </w:tcPr>
          <w:p w14:paraId="6BBA70A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74DF50FE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852E33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EE2CD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DEFCDC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3B5220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5 (85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6E75A3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5 (37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47D74A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4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BF128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9 (33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D9C237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15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A098B1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8.3)</w:t>
            </w:r>
          </w:p>
        </w:tc>
        <w:tc>
          <w:tcPr>
            <w:tcW w:w="936" w:type="dxa"/>
            <w:vAlign w:val="center"/>
          </w:tcPr>
          <w:p w14:paraId="2B29925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6330E1F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</w:p>
    <w:p w14:paraId="5FB179D3" w14:textId="77777777" w:rsidR="00225DF0" w:rsidRPr="00BC4855" w:rsidRDefault="00225DF0" w:rsidP="00225DF0">
      <w:pPr>
        <w:rPr>
          <w:rFonts w:ascii="Times New Roman" w:eastAsia="Times New Roman" w:hAnsi="Times New Roman" w:cs="Times New Roman"/>
          <w:b/>
          <w:bCs/>
        </w:rPr>
      </w:pPr>
      <w:r w:rsidRPr="01E38044">
        <w:rPr>
          <w:rFonts w:ascii="Times New Roman" w:eastAsia="Times New Roman" w:hAnsi="Times New Roman" w:cs="Times New Roman"/>
          <w:b/>
          <w:bCs/>
        </w:rPr>
        <w:t>Table S3. Among those who never considered CTP, association of respondent demographics and major themes for why they never participated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225DF0" w14:paraId="54347883" w14:textId="77777777" w:rsidTr="009B391B"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369B8731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079E4017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5D0D6B4D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 Available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6DA449C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5E86F421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ar/risks/unknowns of trials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7A507F8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cessibility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7D3A8E87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ware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4A7ABB5E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igibility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172D565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interest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0D717224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25DF0" w14:paraId="681E7410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C00249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C88770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A4ABD4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4C2B0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51C7EE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13CE3B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F7E89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CA3139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346CA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398E8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1023DB2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357768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Age, categorical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D6B2EB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3ED529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28658C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7088FA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E7CC15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311996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53778E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2650B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F39E06" w14:textId="77777777" w:rsidR="00225DF0" w:rsidRPr="00BC4855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225DF0" w14:paraId="69CF5D3E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E05B6B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C3EAD2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8 to 3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B844BA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D57849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88 (24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186417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5 (17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689428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8 (9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AC9EA8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7 (42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F37A47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8 (9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4AE795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0 (22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47223A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2DDA939D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338F29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AC0116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5 to 4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568883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3F749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61 (16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B69667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6 (9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58C4B8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5 (8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23B512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6 (42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8A4A1B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2 (19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EDD39A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2 (19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7F8C64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1DCC23B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355DCC5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A76264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45 to 6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A7AD3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8ABEF2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21 (33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0216B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2 (9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2E2DC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9 (7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49E966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59 (48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2FC3A2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8 (14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50542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3 (19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1B9D99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01AB714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4D14258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8EF981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65 and old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AA95B4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1EA45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97 (26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94056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0 (10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A14D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 (3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414563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40 (41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B3B511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9 (29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DA1ED0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5 (15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80E853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226E8F94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BEE310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rimary connection to eczema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BDC1E0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677F06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4E18F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920F0D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FC3F63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C8955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915CE7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49FB83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6A63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992</w:t>
            </w:r>
          </w:p>
        </w:tc>
      </w:tr>
      <w:tr w:rsidR="00225DF0" w14:paraId="12819067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686E7E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07A3E5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dult (18 years or older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CB556E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3D3E5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96 (80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28FD8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4 (11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6931FF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6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53E7E1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1 (44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977B15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4 (18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FDA210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7 (19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E32EB8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7F2DD9C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F8D7F6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25D974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rent/primary caregiv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80E76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3AB3E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1 (19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15BD4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12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0B24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7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57FAA6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1 (43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DB9135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18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02826A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18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F60C9E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A77CCDF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D08E96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Gender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9F0131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A18B23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7AD58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35F8B0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65F28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916BEA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89BCAF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C6C44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36450A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0.133</w:t>
            </w:r>
          </w:p>
        </w:tc>
      </w:tr>
      <w:tr w:rsidR="00225DF0" w14:paraId="4A9409CE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0FB608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6B3DD6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D40E29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D42EED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00 (27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D26CE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7 (7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2A9957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9 (9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D6E59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47 (47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533C8D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2 (22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ADF12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5 (1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208117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5DB6945F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C49076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AE56B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341387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821125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67 (72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7C961E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6 (13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3BDD4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6 (6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7AF23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15 (43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BAB2F9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45 (16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14DF81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55 (20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7337FB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F9282AF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4066F0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Race x Ethnicity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123AF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E6DF9F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C1A59F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9F9E9E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38E9A2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0BCD19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6C063C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DC049F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4E27AE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225DF0" w14:paraId="21DB356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2AC29F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1D30A5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Hispanic or Latino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40F0D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E635EC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0 (8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5373AB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 (1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D3D96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447AE8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4 (4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FFBC7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5 (1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9EE4DB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6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628449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2349B6A3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19CC29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E2766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Not Hispanic or Latino, Whit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BE4E29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6D6D71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66 (72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B0735F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1 (11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EAF55E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7 (6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7F1F5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10 (41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2E2FF4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55 (20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9687ED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53 (19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8D5F5F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6784FA21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DF03DA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4799FC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Not Hispanic or Latino, Black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8F3A86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68F5A3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0 (5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484ED0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 (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A86522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 (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E0B755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3 (6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A27C0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 (1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C7BF8B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 (1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B019A3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60C5216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37CA3E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FA8753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Not Hispanic or Latino, Asian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A57D8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3CE310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3 (9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83C038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7 (21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613DE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 (9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9055D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5 (45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E39857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 (6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FC25C8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6 (18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E64A4A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0B81FE6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1B5E62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4BC0B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Not Hispanic or Latino, Oth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2DC03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133E89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8 (4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F6F47F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 (5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B29B24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 (11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9A8B01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0 (55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7971C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 (1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90F857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2 (11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7FDE5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249FCFA4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509C23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RUCA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6C50B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061075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563A1C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A41E47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E7D3D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B7F60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066CA4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26AEE5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B45822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225DF0" w14:paraId="71A1EB4E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1ED918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1F3F44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Urban (1 to 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6EF2FA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039D5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22 (87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2B7E8B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9 (12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466E98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9 (5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B1AADD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141 (43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98C3FA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63 (19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474257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60 (18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6CE410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72EDBB6" w14:textId="77777777" w:rsidTr="009B391B"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BCD04E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3341C53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ral (4 to 10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D38C5B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0605264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5 (12.3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0E99C8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8.9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3C9CBA9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13.3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3B031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4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95721B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8.9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EB4F00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22.2)</w:t>
            </w:r>
          </w:p>
        </w:tc>
        <w:tc>
          <w:tcPr>
            <w:tcW w:w="936" w:type="dxa"/>
            <w:vAlign w:val="center"/>
          </w:tcPr>
          <w:p w14:paraId="1E68025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0E0B16C" w14:textId="77777777" w:rsidTr="009B391B"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BAFA49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Worst Severity ever (all disease types)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C4B108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06C5B75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A16D26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08929EC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BE2C8B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463B98D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763EB3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4F42844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5D96ABD" w14:textId="77777777" w:rsidR="00225DF0" w:rsidRPr="00BC4855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25DF0" w14:paraId="76367FBC" w14:textId="77777777" w:rsidTr="009B391B"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0703512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54C311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704DC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079149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017B30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83B188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0E2829B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35D425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6B03E5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vAlign w:val="center"/>
          </w:tcPr>
          <w:p w14:paraId="5253DC4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E673ED5" w14:textId="77777777" w:rsidTr="009B391B"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3CF376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5F8C1C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D3D277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4E1F51B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(0.8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28E219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41AB3E0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1765CE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4D771D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83665F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vAlign w:val="center"/>
          </w:tcPr>
          <w:p w14:paraId="49F1DAE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68B2942" w14:textId="77777777" w:rsidTr="009B391B"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39E261B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3CCACE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4B560B0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3EF2708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6 (23.4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5D3A21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10.5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52FF1FC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5.8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0730F3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5 (40.7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91B05A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 (32.6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CB571C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10.5)</w:t>
            </w:r>
          </w:p>
        </w:tc>
        <w:tc>
          <w:tcPr>
            <w:tcW w:w="936" w:type="dxa"/>
            <w:vAlign w:val="center"/>
          </w:tcPr>
          <w:p w14:paraId="77DA8E1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0315E855" w14:textId="77777777" w:rsidTr="009B391B"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3BA955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57FF94E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02FF3BC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4A60CE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8 (75.7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414AB7B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 (11.9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A75D8B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7.2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4608C9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7 (45.7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5A35F3A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7 (13.3)</w:t>
            </w:r>
          </w:p>
        </w:tc>
        <w:tc>
          <w:tcPr>
            <w:tcW w:w="936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2D09C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1 (21.9)</w:t>
            </w:r>
          </w:p>
        </w:tc>
        <w:tc>
          <w:tcPr>
            <w:tcW w:w="936" w:type="dxa"/>
            <w:vAlign w:val="center"/>
          </w:tcPr>
          <w:p w14:paraId="781CC74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A7EA9F7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</w:p>
    <w:p w14:paraId="684B6590" w14:textId="77777777" w:rsidR="00225DF0" w:rsidRPr="00BC4855" w:rsidRDefault="00225DF0" w:rsidP="00225DF0">
      <w:pPr>
        <w:rPr>
          <w:rFonts w:ascii="Times New Roman" w:eastAsia="Times New Roman" w:hAnsi="Times New Roman" w:cs="Times New Roman"/>
          <w:b/>
          <w:bCs/>
        </w:rPr>
      </w:pPr>
      <w:r w:rsidRPr="01E38044">
        <w:rPr>
          <w:rFonts w:ascii="Times New Roman" w:eastAsia="Times New Roman" w:hAnsi="Times New Roman" w:cs="Times New Roman"/>
          <w:b/>
          <w:bCs/>
        </w:rPr>
        <w:t>Table S4. Among those who never considered CTP, association of respondent demographics and major themes for what would motivate them to explore CTP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225DF0" w14:paraId="46AE026E" w14:textId="77777777" w:rsidTr="009B391B"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2F842765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Characteristic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7BE81E9C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12EB4D79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 xml:space="preserve">Number 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807C5BD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verall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0D39D900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Burden of their disease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7F4699B5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Fear/risks/unknowns of trials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5283A43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Altruism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1F40E985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ut of options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184B449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Accessibility</w:t>
            </w:r>
          </w:p>
        </w:tc>
        <w:tc>
          <w:tcPr>
            <w:tcW w:w="936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1A944F2C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p-value</w:t>
            </w:r>
          </w:p>
        </w:tc>
      </w:tr>
      <w:tr w:rsidR="00225DF0" w14:paraId="7D3B3941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CA01FB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5EC61B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86DFEA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ECF1D9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AAF0A4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1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82A89F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8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2FB442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72AFA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C9CD4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6D4CFF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06347075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4105C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ge, categorical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2B8F43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C7D9C6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9E6CF2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6A5BEA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F8F919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D20D6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259DCE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C7C365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3DE98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060</w:t>
            </w:r>
          </w:p>
        </w:tc>
      </w:tr>
      <w:tr w:rsidR="00225DF0" w14:paraId="02B013D7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24CAE39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689DC5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to 3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D6D03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8FDD8C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0 (24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D72BA4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8 (42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5617AD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12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B2F2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11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12165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14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BF03FB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AC8C164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16B6AA6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37F5D1F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C8570D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5 to 4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46ACB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5DB72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5 (14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496ED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 (47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A2D6C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98AD9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B48174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7B2CD9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10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8549C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00F2B1C5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0E72D9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FCD823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5 to 64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08D82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05888F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9 (3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F8C165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8 (4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411B6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 (11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8C559E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6167C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2 (24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B08A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17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AC9208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3DA08888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99A7F4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12714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5 and old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991BBE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6E1EBA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5 (25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41A26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9 (41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A48DAD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11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800103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9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57C05D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24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1F8275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13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809737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6E8E36A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2A2A87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rimary connection to eczema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526B08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84E30A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AAE920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624D21C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D9D658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A4C87F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509EB9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8A01BA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50E187" w14:textId="77777777" w:rsidR="00225DF0" w:rsidRPr="00BC4855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034</w:t>
            </w:r>
          </w:p>
        </w:tc>
      </w:tr>
      <w:tr w:rsidR="00225DF0" w14:paraId="7E74FC42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F693E9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392DB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dult (18 years or older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3FF9E5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06AC2C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99 (81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ABE3AB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7 (42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EDF0E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4 (11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E36F31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6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D192D2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7 (22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9E6CD1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3 (17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6560E7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792033C4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8FE6FC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414072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rent/primary caregiv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F64454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4C29F4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0 (19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964D1D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4 (48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BD1F7C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1C21C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5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F48B30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17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308BDF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8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6C0C4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853DAEA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36EF1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Gender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44A19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DF8CF9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D3FA4C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DA020A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10BA3E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3C5E31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9A5F24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E4B559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B207C7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179</w:t>
            </w:r>
          </w:p>
        </w:tc>
      </w:tr>
      <w:tr w:rsidR="00225DF0" w14:paraId="242FFFB7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4021C3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02838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B7D192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939D2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3 (27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A454FC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5 (43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012588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7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ADB786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9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0A6F2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21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FA6156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17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909EF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04FF5132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071E4F9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C6A137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C7986B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D31BCB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6 (72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821DF6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6 (43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68500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0 (15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6C9AC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4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C7987D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7 (21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D5D705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1 (15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4AB91A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58E6590C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1DA8E0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ace x Ethnicity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886A7F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E65BE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060E7C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0A90AD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010FD5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6D3F7C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CD4785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E19512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C4C5F0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708</w:t>
            </w:r>
          </w:p>
        </w:tc>
      </w:tr>
      <w:tr w:rsidR="00225DF0" w14:paraId="497A8C5A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7F3027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0B278A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Hispanic or Latino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9CB8E5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11F5F4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0 (8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96832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43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831512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702CF3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D40B2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23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EBBD9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3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7A2BEB2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097C2C53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D6742C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D7A476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Whit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1121CA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74A1C3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4 (74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129886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0 (43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161CA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 (12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FA750B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 (6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0D053B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3 (23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292DE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9 (14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DD3980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042D854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BBD0F3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EFDB1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Black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58EA94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D01E53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 (5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CC314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36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2EB8CB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5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183648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B3C95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5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40AB1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31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FF11F18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D47B27F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F71C4B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A937A4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Asian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6C7478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60F7CA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 (7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2EDE0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46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007881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7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BFC5E8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BC427A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0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F32291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1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25FB8F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7F961B68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5297990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CD5F0F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Othe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8AFF23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D6ACAC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4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F18E0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44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E19D2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1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7576E8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5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3857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C85CD6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22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26624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48E3A94C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3CA6534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CA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3D687D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825246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F28E8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B53E98D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D33ABC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250C34F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F61906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CECBB8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0E3A95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727</w:t>
            </w:r>
          </w:p>
        </w:tc>
      </w:tr>
      <w:tr w:rsidR="00225DF0" w14:paraId="763F24E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0E2A1C6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165089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Urban (1 to 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084727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49E6E0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17 (85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CEFA1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8 (43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00A737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3 (13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BFC53E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6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A2B9D3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7 (21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639ED0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9 (15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7467D3B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25DF0" w14:paraId="17DAD231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6F77EEB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0E984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ral (4 to 1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5F5EBD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665421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2 (14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5A6366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44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4825F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9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88BB19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3.8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22914A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23.1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D09E4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19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F908F6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27E0A9E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40BE5ED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Worst Severity ever (all disease types) (%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24A45E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668DEA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03177F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4D32DE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4947FC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FF61FF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0348B6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AD4343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9E35D4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225DF0" w14:paraId="3DEF3FA2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086A0E1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7AC49A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7923A5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FD5486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446F8E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1C8525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D0BE7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CB4DC4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7238F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NA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6008B5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EF1CBA4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E69035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DB10F9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B10E6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F82050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.4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A08545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6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C990D5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6A173D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AE5992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5325BA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7F28C0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AC19C39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1D1E452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D4F6B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AECCBA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94E7E7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2 (27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3578F0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2 (41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116BE8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 (14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099449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3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2E87FF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 (23.5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4C81E1E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 (16.7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DC5079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8A31ADE" w14:textId="77777777" w:rsidTr="009B391B">
        <w:tc>
          <w:tcPr>
            <w:tcW w:w="936" w:type="dxa"/>
            <w:tcBorders>
              <w:top w:val="single" w:sz="6" w:space="0" w:color="DDDDDD"/>
            </w:tcBorders>
          </w:tcPr>
          <w:p w14:paraId="70932B85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58F96E0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3FFAF61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2F801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2 (71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6F4EBC1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6 (44.3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3A92143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2 (12.2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111F8BB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6.9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02404C6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4 (20.6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77C0634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2 (16.0)</w:t>
            </w:r>
          </w:p>
        </w:tc>
        <w:tc>
          <w:tcPr>
            <w:tcW w:w="936" w:type="dxa"/>
            <w:tcBorders>
              <w:top w:val="single" w:sz="6" w:space="0" w:color="DDDDDD"/>
            </w:tcBorders>
          </w:tcPr>
          <w:p w14:paraId="2AADCD20" w14:textId="77777777" w:rsidR="00225DF0" w:rsidRDefault="00225DF0" w:rsidP="009B391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44A931C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</w:p>
    <w:p w14:paraId="4BFA788E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</w:p>
    <w:p w14:paraId="62EFC231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</w:p>
    <w:p w14:paraId="22F9AD24" w14:textId="77777777" w:rsidR="00225DF0" w:rsidRPr="00BC4855" w:rsidRDefault="00225DF0" w:rsidP="00225DF0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1E38044">
        <w:rPr>
          <w:rFonts w:ascii="Times New Roman" w:eastAsia="Times New Roman" w:hAnsi="Times New Roman" w:cs="Times New Roman"/>
          <w:b/>
          <w:bCs/>
          <w:color w:val="000000" w:themeColor="text1"/>
        </w:rPr>
        <w:t>Table S5. Among those who never considered CTP, characteristics of the best untapped subgroup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00225DF0" w14:paraId="045C9A07" w14:textId="77777777" w:rsidTr="009B391B">
        <w:tc>
          <w:tcPr>
            <w:tcW w:w="1337" w:type="dxa"/>
            <w:vAlign w:val="center"/>
          </w:tcPr>
          <w:p w14:paraId="5F7401A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0070AA7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7D47F9D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4D493EF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0E01919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6D3A9A4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7C3E7D5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1008ECB" w14:textId="77777777" w:rsidTr="009B391B"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F8DC366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Category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2C8E1D7C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level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30DFA95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Number not missing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2A530C7C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verall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4F12A92B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In Best Untapped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19F0B256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Not in Best Untapped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41F64D4E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p</w:t>
            </w:r>
          </w:p>
        </w:tc>
      </w:tr>
      <w:tr w:rsidR="00225DF0" w14:paraId="5A35C84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D72B2F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48E14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F682E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E08E7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AAF42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5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65BFA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3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76660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8E75F3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C51379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ge, continuous (mean (SD)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CF6A7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A34F8D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3AB8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.22 (17.5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0C21E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0.49 (18.9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197D8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.57 (17.1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F17A2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684</w:t>
            </w:r>
          </w:p>
        </w:tc>
      </w:tr>
      <w:tr w:rsidR="00225DF0" w14:paraId="0AE285E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F3DA5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ge, categorical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0E0F2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68EE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89741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37FBA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BD6F2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5E54A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339</w:t>
            </w:r>
          </w:p>
        </w:tc>
      </w:tr>
      <w:tr w:rsidR="00225DF0" w14:paraId="6C44042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F38A73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73EC2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to 34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387C9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0FE16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8 (24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4709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 (30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493DD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9 (22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D5CDC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EC7F39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86094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1AAE9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5 to 44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A9F5C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47DD5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0 (14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0335F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9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39F2A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5 (15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1F248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5CE2D6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7D84DA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02703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5 to 64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CA12B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3D9DC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4 (33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DA88D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29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C0D77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7 (34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16693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4A43CF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1B1AA6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E227C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5 and old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1CBD4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9651A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9 (28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0C6DC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 (30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00C92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2 (27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32CB0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FAE681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BC38CA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rimary connection to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F789A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E67D0B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BEAD3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06C07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12474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457B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873</w:t>
            </w:r>
          </w:p>
        </w:tc>
      </w:tr>
      <w:tr w:rsidR="00225DF0" w14:paraId="706E1FD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0DB1B4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B2817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dult (18 years or older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1D395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2DEEF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0 (81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36352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4 (8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A2F45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3 (82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83695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8E5071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BC8CCD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66CAB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rent/primary caregiv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7C99D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25A2C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 (18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E324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2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00268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0 (17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D1CE5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1F90E2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54ECFE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Gender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89DD9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07483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6B509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FE563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C3E54C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46ECD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760899B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AA0FFC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80662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l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DCCF1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01CA9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4 (29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C530B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36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EB732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2 (27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ACF39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11C101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2FE5A2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D62F8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emal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DE9932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BEFB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7 (70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C2A65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5 (63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74B0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1 (72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A4D8C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CD51E8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CA25A7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7530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n-binary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CD554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4D311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608D2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13F68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E6298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1E1F8E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701EBA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B9423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Oth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2F650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434DA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06DB8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20BE6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0358FF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5FEBF8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516EEB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ace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CFD34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EE9D0A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F703A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547EE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953E3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804C6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50DCDB7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906E19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09D44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hi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222B0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DA311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4 (77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E9B29D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1 (77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A1AE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2 (77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A5774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76C640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3DB6E5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25F0B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Black or African American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8FFA1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7A0F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7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C02E8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5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C62B0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 (7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6D0BD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31798A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446B62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C73D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merican Indian or Alaskan Nativ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94113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647E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0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5534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C3C6A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A9972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2159E9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B472D2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9C3B1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tive Hawaiian or Pacific Island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948A6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8D394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5DA24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C3343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B767C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7CBE4B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2725B3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21AAE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sian or Asian American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A5ADD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0C01A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 (9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8A9367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7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9C684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1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5A145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66352B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4120B6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4C873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ome other race or ethnicity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EB711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5E56C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3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34A8F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3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4342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860031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A84177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B68E34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E4593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ultiracial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3E4EF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68535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5202E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3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45362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3B2EE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A0CD63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884C9C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3DD52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I don’t know/prefer not to answ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27D8D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B5B00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2FD2A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B1ABD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19EFA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018E5A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9835E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thnicity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C13F9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B149C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67A9B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E780B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41CA2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F4A2D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079</w:t>
            </w:r>
          </w:p>
        </w:tc>
      </w:tr>
      <w:tr w:rsidR="00225DF0" w14:paraId="02C83F4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630258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01D1D7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Hispanic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001B2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1E4E2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A8333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14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C175A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6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CC96F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88877F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72F329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B4E1D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48BFC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F345B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58 (9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C624F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7 (85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850D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9 (93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5EAFB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E91F2F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66E3EA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lastRenderedPageBreak/>
              <w:t>Race x Ethnicity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6762C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45C77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01B8C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1BA6D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DCE83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C64D5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073</w:t>
            </w:r>
          </w:p>
        </w:tc>
      </w:tr>
      <w:tr w:rsidR="00225DF0" w14:paraId="641DCC5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0240C2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F34D8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Hispanic or Latino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DF2C6C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C1A99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9427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14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BB457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6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63DCE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68825A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63480A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38E4E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Whi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B2686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5B31B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2 (71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C9044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7 (67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9DF3D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4 (73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7A0953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035B5E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01A7CD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3455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Black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BCBEE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8F3D12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 (6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CAA771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3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A8801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7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476D3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96440A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790B12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E98C5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Asian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B91BE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6F446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 (8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A010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5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951E3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9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B3F25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C8F7B0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611331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E1CCD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Oth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7BA1D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FC20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4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74CA5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9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83562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3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8CFB3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8D084F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76E840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C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CC7A0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733FA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5ED2D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0CAAF9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ABFCE0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500B5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866</w:t>
            </w:r>
          </w:p>
        </w:tc>
      </w:tr>
      <w:tr w:rsidR="00225DF0" w14:paraId="62915D9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289C89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E0AF3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Urban (1 to 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AF3FA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28CB1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5 (87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05309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7 (85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26D46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5 (87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AF0CF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3AE4B3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DC1098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967FE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ral (4 to 1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B61D2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88753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 (12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C04E2D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14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27E5C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 (12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9FDB5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55C43B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08714D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Diagnosed with by a healthcare provider with Atop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37D3A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C05D9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D2C66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C12AD9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99849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808AD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424</w:t>
            </w:r>
          </w:p>
        </w:tc>
      </w:tr>
      <w:tr w:rsidR="00225DF0" w14:paraId="4988646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F9E678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F6415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349EC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BB6C9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9 (21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42B1B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16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A82B1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0 (22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8A165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BAAD3B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081420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CEC2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Diagnosed with A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FF554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76CBC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2 (79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743C0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6 (83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2EBA5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3 (77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2B0975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319F8E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389485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Atop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A9B75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EAFD6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2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08949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38360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7E4D1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613AC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75500C8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66EB0B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7E9E3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89A61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B5739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20E47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E8827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E0F62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70BA80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AFEB46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5C716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77FC1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0E357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2560B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7FCCB9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1C0C2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00DA48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53B2A8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DA75C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CE5F24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8C0EC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2 (27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1F5C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26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3ED29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0 (28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22AB2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D28965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66DBE5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2AD2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E54D0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C9B20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7 (70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BEB8E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4 (73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C7C53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0 (69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8E5A64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FD34B0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91D137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Contact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80F0C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A3059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1A949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C39F8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CADD3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F969B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803</w:t>
            </w:r>
          </w:p>
        </w:tc>
      </w:tr>
      <w:tr w:rsidR="00225DF0" w14:paraId="752C9B8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7F30CC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3D62E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088F3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69F8A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753C2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91B41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FB7470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A16666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B56740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AE64E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61870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86B9B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5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90747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4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D07C7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6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4340B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D76081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863408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B057D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2674D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5C927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 (37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6B30C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45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3B047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35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26BEE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C643CD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422583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9E1BD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9F620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8136C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8 (55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1E867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5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1A7DB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7 (56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54DB0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6B1D0E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C7EEA0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Dyshidrotic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E429C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23124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8111F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9B51A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9939F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522DB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262F12B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EA70F1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F9FC6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54031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007216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99787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AF0D0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92937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F3B137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6EEE1C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59936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8796C2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37E14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CB10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43F9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C4B40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91E24C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866623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D2DBC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464E8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3FD78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3C365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FCF7A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9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B5A8E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4E66C4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474AA5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B8E96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2E028E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8D2C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 (8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F5339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0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C8F64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76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9DEEF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BE419E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6D3B5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Hand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2DD6EE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F5850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FCBB2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A492B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29C941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EA705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293DB30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8C2DFD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1290B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4703F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56EFC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D0434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B293D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DED27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9788EF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F0A783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B30AA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ABC03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F9F63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3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68707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4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AEFA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3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C7B50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630A59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111166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967A7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E4EE6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9B219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23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636EF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A5223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19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01F91F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C3E446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34CCC4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44708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9E4E4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2EB69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4 (73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1F97C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61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0F37E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 (77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DFE41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2EEC43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BD2515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Neuro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88875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BC3E8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EB70CB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70B71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22D57B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8B81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7610318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CEA86B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C3EE36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A61CB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A76FF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07F437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4B821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CBB5F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96EAAC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649B4E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AD00A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FF6D4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10D9E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84059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D6BB0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D1171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916CDA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599CEA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9AF33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71E86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ED02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28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86790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DD59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D1CF9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AAADA6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ADC065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EBF17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9AAB4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AACA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71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16DC4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0C303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A23A7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5950BA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78A5B9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Nummular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E8A17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867A5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5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1032F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804C5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FE06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5F002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6A7AA08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1ED678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A8852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09C38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9DC92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3B048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2AB38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36D44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32702D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D6C405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EC39E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75D15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ECFDE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6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D6489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0AB740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9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8E88E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AB816E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AA42AB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06EAE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F6E4A2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202F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32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C1D67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4C49E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BBD3C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BCDB61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352F90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275C7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13883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5E76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52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FFCE2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7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95169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47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A90B07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757F57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DD079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Seborrhe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C9BE0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8B40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033461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1434C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38682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00F8D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2744A8B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4701B5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D594E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BF040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0AD97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45580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4E444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9D514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EAD597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009B26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0EC4A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9C332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64621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7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14329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E6D9E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431C9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98B92E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B4E57C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89C7C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C110E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B1529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4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BA566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6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9093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32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8384D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1B5D10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A908D1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81F3C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72620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27719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5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3EBAC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2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8F375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 (61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4B959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34DCD6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7204B5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Stasis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F6132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48B5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62FC5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78697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736A8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CA849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7E566F2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ACDD0D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D2B66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2AD8C6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EF26B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AD7DF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C6691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BB451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5E7BDA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4F3F9D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C5C8D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B6980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F2252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88D57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72E15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3BCB0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C2EF96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662A24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F8610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AE035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5C3A96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46B69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D6FD4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C0028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6190E0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122828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F6C2B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98FDE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51B12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D0619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0893E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1DD8F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F61845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A3B6F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Atop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2680E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2CC5C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2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DAD7B8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67CD8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044300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F22AD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050</w:t>
            </w:r>
          </w:p>
        </w:tc>
      </w:tr>
      <w:tr w:rsidR="00225DF0" w14:paraId="30B9BB0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B1E02F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63F0D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1BCD9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ABC19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5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2EE1F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4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9EF92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6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C9FB4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4775F7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0487BB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BE1D1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6E51B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40F3C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3 (32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8D5ED0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19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F2A1B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3 (36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3305E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AC2307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2972B0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5BA07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27A9A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A557B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4 (42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2404A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45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D2E1B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2 (41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2A170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B7F61A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6C97B9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96A16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BAAE9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C84C8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2 (18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2C3B3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30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E9AAD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 (15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4ADFF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6F2AD4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0D2D3E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Contact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175B1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0F7BD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0DECC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4043D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774A8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72D21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229</w:t>
            </w:r>
          </w:p>
        </w:tc>
      </w:tr>
      <w:tr w:rsidR="00225DF0" w14:paraId="507BE39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6EE260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34CA7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47B90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92292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16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42387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9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7D82B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18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0BF9D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A5A600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BD75D9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2E511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EA5E3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2C28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1 (35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E09B2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45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50CC81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32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64213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244065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822660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B0D59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FEBA6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42C6C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 (37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CFCE2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7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257C0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 (41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14C12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B6478A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6B3D83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79F6F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0444C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CFB1C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10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E4FD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CCFE6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7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48294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239840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875E38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Dyshidrotic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A5AC3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CCD0C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7387B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2959C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6533C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7F49A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421</w:t>
            </w:r>
          </w:p>
        </w:tc>
      </w:tr>
      <w:tr w:rsidR="00225DF0" w14:paraId="20B5221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389E94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C6937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1360B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733B2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AB22B9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3F8F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1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67A86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755689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FE9689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85EC82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30F2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C103E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4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BF923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7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58B44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38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C08C40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E8FBE4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29AEC4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6673A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170633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9AAAE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2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9C505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C2F85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30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BD05A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D67F3F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B836A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869BC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120A7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28386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093BC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4667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9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0FCE3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93F244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8083E7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Hand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50A04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21060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F2072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409224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74159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6C42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358</w:t>
            </w:r>
          </w:p>
        </w:tc>
      </w:tr>
      <w:tr w:rsidR="00225DF0" w14:paraId="5D9F910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65E949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779A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65A65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AC86E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2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BFC6B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38793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3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8ECEC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130ED9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D8C2A4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3F23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4DAE9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30A4E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 (29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3268D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23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EDBC4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3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5DC3E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791268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D1701E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B0210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EEFE6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A2837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1 (47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9B5CF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42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49D0E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2 (48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2E147E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3198CB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68054F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49A4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4481E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7373EB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20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6D281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A752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1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25D2E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7FB7D1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63902C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Neuro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2D72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7B60A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38B2F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36EA7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CE130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BBC82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5C012C6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5FB39F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EBABC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28914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45966C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C86C9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FA61E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89AEB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E859CE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411378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8CBE5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6DF5B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77D0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4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191730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F7B73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3D0F6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F39FFD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6E0BDE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E32AE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F1B8C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4ABAD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57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EE3F9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0B59C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7F144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2C1F0D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F180A4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4E60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CD05F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6A26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28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50F3B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A1EB2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C7EC5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1C0038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542177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lastRenderedPageBreak/>
              <w:t>Severity now: Nummular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8C02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35DA4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5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03773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E012D0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2A552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1124D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125</w:t>
            </w:r>
          </w:p>
        </w:tc>
      </w:tr>
      <w:tr w:rsidR="00225DF0" w14:paraId="35B893D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E53682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D0209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7E70E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BE55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2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DEA06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BBE5A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23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673DC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68761B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50C759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07536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178FC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0F48F3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52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268EA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3BE2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57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63B0E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B2522D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2BC9FB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48217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37F6D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04990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6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705B7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5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72CD7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9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40F5D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18AF4C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AB72A4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DD2C1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2F19A5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B9EA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2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567E4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3812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9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3669F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949244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ADC5E6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Seborrhe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1EDB3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CD2E4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75AE2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A66C1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8CFC4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2B809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386</w:t>
            </w:r>
          </w:p>
        </w:tc>
      </w:tr>
      <w:tr w:rsidR="00225DF0" w14:paraId="122D7EF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6010A0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0E9EF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99D0F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F294C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17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41A8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ED9B35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19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C1498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A55BCE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66C2D1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0B61A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AF0BA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05DFAE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 (37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06F3A7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6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23039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32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4E2E5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8F82E8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63D45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8D3C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045FF9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6B0C2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3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BE659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4C7D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38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6C90B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19708B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41E6CB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E3DFA8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C0060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B3E20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F31C2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8CF1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9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11A94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9E84D3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A372AA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Stasis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6D1DE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220950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015E1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84906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A54BC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5A367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5C8C7B5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FE73CF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1A2DC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5B6D6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82070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553765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F0FF8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873F1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464F5B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463DF7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7FC60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EDD859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5AB36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A1E75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33C0E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7D2E4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376FF2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0344A5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1507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C9064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02CB8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47C06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AE1E7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D49C2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4B827A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727282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3B2CD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3500F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71CB2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8C954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14892E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83858E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EA8917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7D539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revious CT participation/attempts/consideration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1695E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80CB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1E1D9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6240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3E8D3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BCD79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37E8321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3E0ECC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E950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B8E16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AADAD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F9A686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A54D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D9F00A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1C6E94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1D5D9F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17DB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4BD61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6163C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D3ED72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D144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38A96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C0799B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6EFDFA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63A62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or mo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E98DD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F2637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DFA71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1956A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1D16F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45E462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AA1B97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558B0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ne, but considered (and tried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C2B81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1C7D6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03C3B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7821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AA9D3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7F1D8B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FB5752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5CE54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ne, but considered (never tried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D411E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BEDD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033F0C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A9CC9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1A170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AB08F7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41372F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2D638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ne, never considere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51674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F2D73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 (10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37586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5 (10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F48730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3 (10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7222D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A8C96F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27D9D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 ever (all types)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80B6C7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4C6C4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E33E0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CF89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C7CBD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E5020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079CD49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E8897D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34D9B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91CC9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62F8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E3339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3E13F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9015B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8F999B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69340B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25E9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6FF8A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A3289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59D1D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D532C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108C85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7A51A3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A8B474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3AD01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4E56C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63E8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4 (22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D20F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23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A0244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 (22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9D893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C46A39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3EC25D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73C1B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DAFD1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02D42D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3 (75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6ADF6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2 (76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08E7A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8 (75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AADF5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1032E7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CFF687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 now (all types)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56AFE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A756F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BFE2A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65E40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E89F9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3FBB5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041</w:t>
            </w:r>
          </w:p>
        </w:tc>
      </w:tr>
      <w:tr w:rsidR="00225DF0" w14:paraId="242CF7B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21A124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3BE41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AB2C7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D4A0E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4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2E6E9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54EC6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5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FCD2B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F85BBE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C2838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1F385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C2751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12F8B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4 (26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DCDDB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2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31E59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3 (28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42536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22D7AE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8867CF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73CB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63C4B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7DF34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0 (46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EB969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4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FCA22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5 (47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E58BB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B3D45D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5D14D0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85069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59F7A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7E17E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4 (22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68FEF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36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0B47F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3 (19.3)</w:t>
            </w:r>
          </w:p>
        </w:tc>
        <w:tc>
          <w:tcPr>
            <w:tcW w:w="1337" w:type="dxa"/>
            <w:vAlign w:val="center"/>
          </w:tcPr>
          <w:p w14:paraId="33D3B11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8AE74A5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  <w:r>
        <w:br/>
      </w:r>
    </w:p>
    <w:p w14:paraId="37BDC8B7" w14:textId="77777777" w:rsidR="00225DF0" w:rsidRPr="00BC4855" w:rsidRDefault="00225DF0" w:rsidP="00225DF0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1E38044">
        <w:rPr>
          <w:rFonts w:ascii="Times New Roman" w:eastAsia="Times New Roman" w:hAnsi="Times New Roman" w:cs="Times New Roman"/>
          <w:b/>
          <w:bCs/>
          <w:color w:val="000000" w:themeColor="text1"/>
        </w:rPr>
        <w:t>Table S6. Response theme distributions for best untapped subgroup.</w:t>
      </w:r>
    </w:p>
    <w:tbl>
      <w:tblPr>
        <w:tblW w:w="8549" w:type="dxa"/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1350"/>
        <w:gridCol w:w="1170"/>
        <w:gridCol w:w="1170"/>
        <w:gridCol w:w="899"/>
      </w:tblGrid>
      <w:tr w:rsidR="00225DF0" w:rsidRPr="00AF7D4C" w14:paraId="280DA16F" w14:textId="77777777" w:rsidTr="009B391B"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9F9F9"/>
            <w:vAlign w:val="center"/>
          </w:tcPr>
          <w:p w14:paraId="06C9E81B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AD9FC33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7ACE054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E26F25F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72D0A04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E61DAF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AF7D4C" w14:paraId="2F71165E" w14:textId="77777777" w:rsidTr="009B391B">
        <w:tc>
          <w:tcPr>
            <w:tcW w:w="1800" w:type="dxa"/>
            <w:tcBorders>
              <w:left w:val="single" w:sz="4" w:space="0" w:color="auto"/>
              <w:bottom w:val="single" w:sz="12" w:space="0" w:color="DDDDDD"/>
              <w:right w:val="nil"/>
            </w:tcBorders>
            <w:vAlign w:val="bottom"/>
          </w:tcPr>
          <w:p w14:paraId="2DF6F784" w14:textId="77777777" w:rsidR="00225DF0" w:rsidRPr="00AF7D4C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lastRenderedPageBreak/>
              <w:t>Feat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768254C6" w14:textId="77777777" w:rsidR="00225DF0" w:rsidRPr="00AF7D4C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00FB1743" w14:textId="77777777" w:rsidR="00225DF0" w:rsidRPr="00AF7D4C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3BB80509" w14:textId="77777777" w:rsidR="00225DF0" w:rsidRPr="00AF7D4C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In Best Untapp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1DA5FDBE" w14:textId="77777777" w:rsidR="00225DF0" w:rsidRPr="00AF7D4C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Not in Best Untappe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DDDDDD"/>
              <w:right w:val="single" w:sz="4" w:space="0" w:color="auto"/>
            </w:tcBorders>
            <w:vAlign w:val="bottom"/>
          </w:tcPr>
          <w:p w14:paraId="04042E4E" w14:textId="77777777" w:rsidR="00225DF0" w:rsidRPr="00AF7D4C" w:rsidRDefault="00225DF0" w:rsidP="009B39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p-value</w:t>
            </w:r>
          </w:p>
        </w:tc>
      </w:tr>
      <w:tr w:rsidR="00225DF0" w14:paraId="605D6901" w14:textId="77777777" w:rsidTr="009B391B">
        <w:tc>
          <w:tcPr>
            <w:tcW w:w="1800" w:type="dxa"/>
            <w:tcBorders>
              <w:left w:val="single" w:sz="4" w:space="0" w:color="auto"/>
              <w:bottom w:val="single" w:sz="12" w:space="0" w:color="DDDDDD"/>
              <w:right w:val="nil"/>
            </w:tcBorders>
            <w:vAlign w:val="bottom"/>
          </w:tcPr>
          <w:p w14:paraId="2073D83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What are the reasons why you never participated in an eczema clinical trial?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17395A3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0E46D35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4E265E89" w14:textId="77777777" w:rsidR="00225DF0" w:rsidRDefault="00225DF0" w:rsidP="009B39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310594DF" w14:textId="77777777" w:rsidR="00225DF0" w:rsidRDefault="00225DF0" w:rsidP="009B39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DDDDDD"/>
              <w:right w:val="single" w:sz="4" w:space="0" w:color="auto"/>
            </w:tcBorders>
            <w:vAlign w:val="bottom"/>
          </w:tcPr>
          <w:p w14:paraId="3E2D067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6028BFE" w14:textId="77777777" w:rsidTr="009B391B">
        <w:tc>
          <w:tcPr>
            <w:tcW w:w="1800" w:type="dxa"/>
            <w:tcBorders>
              <w:left w:val="single" w:sz="4" w:space="0" w:color="auto"/>
              <w:bottom w:val="single" w:sz="12" w:space="0" w:color="DDDDDD"/>
              <w:right w:val="nil"/>
            </w:tcBorders>
            <w:vAlign w:val="bottom"/>
          </w:tcPr>
          <w:p w14:paraId="7A92358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561CB15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25CD52D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50F0E1D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4414009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DDDDDD"/>
              <w:right w:val="single" w:sz="4" w:space="0" w:color="auto"/>
            </w:tcBorders>
            <w:vAlign w:val="bottom"/>
          </w:tcPr>
          <w:p w14:paraId="4E678FC0" w14:textId="77777777" w:rsidR="00225DF0" w:rsidRDefault="00225DF0" w:rsidP="009B39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060</w:t>
            </w:r>
          </w:p>
        </w:tc>
      </w:tr>
      <w:tr w:rsidR="00225DF0" w14:paraId="7F924B42" w14:textId="77777777" w:rsidTr="009B391B">
        <w:tc>
          <w:tcPr>
            <w:tcW w:w="1800" w:type="dxa"/>
            <w:tcBorders>
              <w:left w:val="single" w:sz="4" w:space="0" w:color="auto"/>
              <w:bottom w:val="single" w:sz="12" w:space="0" w:color="DDDDDD"/>
              <w:right w:val="nil"/>
            </w:tcBorders>
            <w:vAlign w:val="bottom"/>
          </w:tcPr>
          <w:p w14:paraId="5AC187E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4D87BA3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ear/risks/unknowns of tria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6AFF3E7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3 (11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5D0B884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2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1E782F8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1 (14.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DDDDDD"/>
              <w:right w:val="single" w:sz="4" w:space="0" w:color="auto"/>
            </w:tcBorders>
            <w:vAlign w:val="bottom"/>
          </w:tcPr>
          <w:p w14:paraId="03C38A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C6E57C1" w14:textId="77777777" w:rsidTr="009B391B">
        <w:tc>
          <w:tcPr>
            <w:tcW w:w="1800" w:type="dxa"/>
            <w:tcBorders>
              <w:left w:val="single" w:sz="4" w:space="0" w:color="auto"/>
              <w:bottom w:val="single" w:sz="12" w:space="0" w:color="DDDDDD"/>
              <w:right w:val="nil"/>
            </w:tcBorders>
            <w:vAlign w:val="bottom"/>
          </w:tcPr>
          <w:p w14:paraId="2A5E2FB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7A5877E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ccessibi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2EFDF57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5 (6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5FBF01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7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3DA1680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 (6.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DDDDDD"/>
              <w:right w:val="single" w:sz="4" w:space="0" w:color="auto"/>
            </w:tcBorders>
            <w:vAlign w:val="bottom"/>
          </w:tcPr>
          <w:p w14:paraId="7420767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9177AE1" w14:textId="77777777" w:rsidTr="009B391B">
        <w:tc>
          <w:tcPr>
            <w:tcW w:w="1800" w:type="dxa"/>
            <w:tcBorders>
              <w:left w:val="single" w:sz="4" w:space="0" w:color="auto"/>
              <w:bottom w:val="single" w:sz="12" w:space="0" w:color="DDDDDD"/>
              <w:right w:val="nil"/>
            </w:tcBorders>
            <w:vAlign w:val="bottom"/>
          </w:tcPr>
          <w:p w14:paraId="50293F6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59717C4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wa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71B8816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2 (44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4E4A658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0 (42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1725BC9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0 (44.4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DDDDDD"/>
              <w:right w:val="single" w:sz="4" w:space="0" w:color="auto"/>
            </w:tcBorders>
            <w:vAlign w:val="bottom"/>
          </w:tcPr>
          <w:p w14:paraId="1DC0D0D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6CD1914" w14:textId="77777777" w:rsidTr="009B391B">
        <w:tc>
          <w:tcPr>
            <w:tcW w:w="1800" w:type="dxa"/>
            <w:tcBorders>
              <w:left w:val="single" w:sz="4" w:space="0" w:color="auto"/>
              <w:bottom w:val="single" w:sz="12" w:space="0" w:color="DDDDDD"/>
              <w:right w:val="nil"/>
            </w:tcBorders>
            <w:vAlign w:val="bottom"/>
          </w:tcPr>
          <w:p w14:paraId="64D1CFD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6020787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ligibi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58B9B6D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7 (1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67A7E82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2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2F82647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 (17.4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DDDDDD"/>
              <w:right w:val="single" w:sz="4" w:space="0" w:color="auto"/>
            </w:tcBorders>
            <w:vAlign w:val="bottom"/>
          </w:tcPr>
          <w:p w14:paraId="385598A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CF6E76A" w14:textId="77777777" w:rsidTr="009B391B">
        <w:tc>
          <w:tcPr>
            <w:tcW w:w="1800" w:type="dxa"/>
            <w:tcBorders>
              <w:left w:val="single" w:sz="4" w:space="0" w:color="auto"/>
              <w:bottom w:val="single" w:sz="12" w:space="0" w:color="DDDDDD"/>
              <w:right w:val="nil"/>
            </w:tcBorders>
            <w:vAlign w:val="bottom"/>
          </w:tcPr>
          <w:p w14:paraId="4547DDC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7113AFA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 inter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1B4742E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0 (1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17DEAE0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25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54C6092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2 (17.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DDDDDD"/>
              <w:right w:val="single" w:sz="4" w:space="0" w:color="auto"/>
            </w:tcBorders>
            <w:vAlign w:val="bottom"/>
          </w:tcPr>
          <w:p w14:paraId="4C5AA84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34EA259" w14:textId="77777777" w:rsidTr="009B391B">
        <w:tc>
          <w:tcPr>
            <w:tcW w:w="1800" w:type="dxa"/>
            <w:tcBorders>
              <w:left w:val="single" w:sz="4" w:space="0" w:color="auto"/>
              <w:bottom w:val="single" w:sz="12" w:space="0" w:color="DDDDDD"/>
              <w:right w:val="nil"/>
            </w:tcBorders>
            <w:vAlign w:val="bottom"/>
          </w:tcPr>
          <w:p w14:paraId="3718A0C1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46DBDE62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7BEF405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2485767F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DDDDD"/>
              <w:right w:val="nil"/>
            </w:tcBorders>
            <w:vAlign w:val="bottom"/>
          </w:tcPr>
          <w:p w14:paraId="2F1FB4E3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DDDDDD"/>
              <w:right w:val="single" w:sz="4" w:space="0" w:color="auto"/>
            </w:tcBorders>
            <w:vAlign w:val="bottom"/>
          </w:tcPr>
          <w:p w14:paraId="6E6B3EA1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</w:tr>
      <w:tr w:rsidR="00225DF0" w:rsidRPr="00AF7D4C" w14:paraId="33285BBE" w14:textId="77777777" w:rsidTr="009B391B">
        <w:tc>
          <w:tcPr>
            <w:tcW w:w="1800" w:type="dxa"/>
            <w:tcBorders>
              <w:top w:val="single" w:sz="8" w:space="0" w:color="DDDDDD"/>
              <w:left w:val="single" w:sz="4" w:space="0" w:color="auto"/>
              <w:bottom w:val="nil"/>
              <w:right w:val="nil"/>
            </w:tcBorders>
            <w:shd w:val="clear" w:color="auto" w:fill="F9F9F9"/>
          </w:tcPr>
          <w:p w14:paraId="1AB6ED8D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What would motivate you to explore eczema clinical trials?</w:t>
            </w:r>
          </w:p>
        </w:tc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76C3FD0E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7D00330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62172113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6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2C5CD189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0</w:t>
            </w:r>
          </w:p>
        </w:tc>
        <w:tc>
          <w:tcPr>
            <w:tcW w:w="899" w:type="dxa"/>
            <w:tcBorders>
              <w:top w:val="single" w:sz="8" w:space="0" w:color="DDDDDD"/>
              <w:left w:val="nil"/>
              <w:bottom w:val="nil"/>
              <w:right w:val="single" w:sz="4" w:space="0" w:color="auto"/>
            </w:tcBorders>
            <w:shd w:val="clear" w:color="auto" w:fill="F9F9F9"/>
          </w:tcPr>
          <w:p w14:paraId="7FDF435E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AF7D4C" w14:paraId="38E87F10" w14:textId="77777777" w:rsidTr="009B391B">
        <w:tc>
          <w:tcPr>
            <w:tcW w:w="1800" w:type="dxa"/>
            <w:tcBorders>
              <w:top w:val="single" w:sz="8" w:space="0" w:color="DDDDDD"/>
              <w:left w:val="single" w:sz="4" w:space="0" w:color="auto"/>
              <w:bottom w:val="nil"/>
              <w:right w:val="nil"/>
            </w:tcBorders>
          </w:tcPr>
          <w:p w14:paraId="2E5465C3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76D0A63B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3D860EB5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AEF1789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2166BE2F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8" w:space="0" w:color="DDDDDD"/>
              <w:left w:val="nil"/>
              <w:bottom w:val="nil"/>
              <w:right w:val="single" w:sz="4" w:space="0" w:color="auto"/>
            </w:tcBorders>
          </w:tcPr>
          <w:p w14:paraId="7D9ADBA0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154</w:t>
            </w:r>
          </w:p>
        </w:tc>
      </w:tr>
      <w:tr w:rsidR="00225DF0" w:rsidRPr="00AF7D4C" w14:paraId="302A5324" w14:textId="77777777" w:rsidTr="009B391B">
        <w:tc>
          <w:tcPr>
            <w:tcW w:w="1800" w:type="dxa"/>
            <w:tcBorders>
              <w:top w:val="single" w:sz="8" w:space="0" w:color="DDDDDD"/>
              <w:left w:val="single" w:sz="4" w:space="0" w:color="auto"/>
              <w:bottom w:val="nil"/>
              <w:right w:val="nil"/>
            </w:tcBorders>
            <w:shd w:val="clear" w:color="auto" w:fill="F9F9F9"/>
          </w:tcPr>
          <w:p w14:paraId="4A5F5F0E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47CE788C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Burden of their disease</w:t>
            </w:r>
          </w:p>
        </w:tc>
        <w:tc>
          <w:tcPr>
            <w:tcW w:w="135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6F3723E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1 (43.6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4729721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3 (50.0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4B1CA853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7 (41.8)</w:t>
            </w:r>
          </w:p>
        </w:tc>
        <w:tc>
          <w:tcPr>
            <w:tcW w:w="899" w:type="dxa"/>
            <w:tcBorders>
              <w:top w:val="single" w:sz="8" w:space="0" w:color="DDDDDD"/>
              <w:left w:val="nil"/>
              <w:bottom w:val="nil"/>
              <w:right w:val="single" w:sz="4" w:space="0" w:color="auto"/>
            </w:tcBorders>
            <w:shd w:val="clear" w:color="auto" w:fill="F9F9F9"/>
          </w:tcPr>
          <w:p w14:paraId="2572621A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AF7D4C" w14:paraId="2971BAB4" w14:textId="77777777" w:rsidTr="009B391B">
        <w:tc>
          <w:tcPr>
            <w:tcW w:w="1800" w:type="dxa"/>
            <w:tcBorders>
              <w:top w:val="single" w:sz="8" w:space="0" w:color="DDDDDD"/>
              <w:left w:val="single" w:sz="4" w:space="0" w:color="auto"/>
              <w:bottom w:val="nil"/>
              <w:right w:val="nil"/>
            </w:tcBorders>
          </w:tcPr>
          <w:p w14:paraId="62C461CB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22E8A128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ear/risks/unknowns of trials</w:t>
            </w:r>
          </w:p>
        </w:tc>
        <w:tc>
          <w:tcPr>
            <w:tcW w:w="135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17B5166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8 (13.0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02EE960B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8.1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15FECB43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1 (14.6)</w:t>
            </w:r>
          </w:p>
        </w:tc>
        <w:tc>
          <w:tcPr>
            <w:tcW w:w="899" w:type="dxa"/>
            <w:tcBorders>
              <w:top w:val="single" w:sz="8" w:space="0" w:color="DDDDDD"/>
              <w:left w:val="nil"/>
              <w:bottom w:val="nil"/>
              <w:right w:val="single" w:sz="4" w:space="0" w:color="auto"/>
            </w:tcBorders>
          </w:tcPr>
          <w:p w14:paraId="6AC883B6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AF7D4C" w14:paraId="335E50D0" w14:textId="77777777" w:rsidTr="009B391B">
        <w:tc>
          <w:tcPr>
            <w:tcW w:w="1800" w:type="dxa"/>
            <w:tcBorders>
              <w:top w:val="single" w:sz="8" w:space="0" w:color="DDDDDD"/>
              <w:left w:val="single" w:sz="4" w:space="0" w:color="auto"/>
              <w:bottom w:val="nil"/>
              <w:right w:val="nil"/>
            </w:tcBorders>
            <w:shd w:val="clear" w:color="auto" w:fill="F9F9F9"/>
          </w:tcPr>
          <w:p w14:paraId="0B14604A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27BEA2A5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ltruism</w:t>
            </w:r>
          </w:p>
        </w:tc>
        <w:tc>
          <w:tcPr>
            <w:tcW w:w="135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7724A6A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6.0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69DA05E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5.8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781E2A82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 (6.1)</w:t>
            </w:r>
          </w:p>
        </w:tc>
        <w:tc>
          <w:tcPr>
            <w:tcW w:w="899" w:type="dxa"/>
            <w:tcBorders>
              <w:top w:val="single" w:sz="8" w:space="0" w:color="DDDDDD"/>
              <w:left w:val="nil"/>
              <w:bottom w:val="nil"/>
              <w:right w:val="single" w:sz="4" w:space="0" w:color="auto"/>
            </w:tcBorders>
            <w:shd w:val="clear" w:color="auto" w:fill="F9F9F9"/>
          </w:tcPr>
          <w:p w14:paraId="3851C0CD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AF7D4C" w14:paraId="46DFDB3F" w14:textId="77777777" w:rsidTr="009B391B">
        <w:tc>
          <w:tcPr>
            <w:tcW w:w="1800" w:type="dxa"/>
            <w:tcBorders>
              <w:top w:val="single" w:sz="8" w:space="0" w:color="DDDDDD"/>
              <w:left w:val="single" w:sz="4" w:space="0" w:color="auto"/>
              <w:bottom w:val="nil"/>
              <w:right w:val="nil"/>
            </w:tcBorders>
          </w:tcPr>
          <w:p w14:paraId="444F1B52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29D7F7E0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Out of options</w:t>
            </w:r>
          </w:p>
        </w:tc>
        <w:tc>
          <w:tcPr>
            <w:tcW w:w="135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D4D131B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9 (21.4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70E2DEA1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23.3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4A83AEF0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8 (20.7)</w:t>
            </w:r>
          </w:p>
        </w:tc>
        <w:tc>
          <w:tcPr>
            <w:tcW w:w="899" w:type="dxa"/>
            <w:tcBorders>
              <w:top w:val="single" w:sz="8" w:space="0" w:color="DDDDDD"/>
              <w:left w:val="nil"/>
              <w:bottom w:val="nil"/>
              <w:right w:val="single" w:sz="4" w:space="0" w:color="auto"/>
            </w:tcBorders>
          </w:tcPr>
          <w:p w14:paraId="38DB0F1F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AF7D4C" w14:paraId="12CA824B" w14:textId="77777777" w:rsidTr="009B391B">
        <w:tc>
          <w:tcPr>
            <w:tcW w:w="1800" w:type="dxa"/>
            <w:tcBorders>
              <w:top w:val="single" w:sz="8" w:space="0" w:color="DDDDDD"/>
              <w:left w:val="single" w:sz="4" w:space="0" w:color="auto"/>
              <w:bottom w:val="nil"/>
              <w:right w:val="nil"/>
            </w:tcBorders>
            <w:shd w:val="clear" w:color="auto" w:fill="F9F9F9"/>
          </w:tcPr>
          <w:p w14:paraId="14EAE891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12E8ACA4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ccessibility</w:t>
            </w:r>
          </w:p>
        </w:tc>
        <w:tc>
          <w:tcPr>
            <w:tcW w:w="135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0333B845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9 (16.0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7230D461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12.8)</w:t>
            </w: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650789D" w14:textId="77777777" w:rsidR="00225DF0" w:rsidRPr="00AF7D4C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7 (16.8)</w:t>
            </w:r>
          </w:p>
        </w:tc>
        <w:tc>
          <w:tcPr>
            <w:tcW w:w="899" w:type="dxa"/>
            <w:tcBorders>
              <w:top w:val="single" w:sz="8" w:space="0" w:color="DDDDDD"/>
              <w:left w:val="nil"/>
              <w:bottom w:val="nil"/>
              <w:right w:val="single" w:sz="4" w:space="0" w:color="auto"/>
            </w:tcBorders>
            <w:shd w:val="clear" w:color="auto" w:fill="F9F9F9"/>
          </w:tcPr>
          <w:p w14:paraId="682FF4AD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AF7D4C" w14:paraId="3FC1049F" w14:textId="77777777" w:rsidTr="009B391B">
        <w:tc>
          <w:tcPr>
            <w:tcW w:w="1800" w:type="dxa"/>
            <w:tcBorders>
              <w:top w:val="single" w:sz="8" w:space="0" w:color="DDDDDD"/>
              <w:left w:val="single" w:sz="4" w:space="0" w:color="auto"/>
              <w:bottom w:val="nil"/>
              <w:right w:val="nil"/>
            </w:tcBorders>
          </w:tcPr>
          <w:p w14:paraId="7DF52ADE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417A8C9F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157180E9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3E6B399F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328E4D79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8" w:space="0" w:color="DDDDDD"/>
              <w:left w:val="nil"/>
              <w:bottom w:val="nil"/>
              <w:right w:val="single" w:sz="4" w:space="0" w:color="auto"/>
            </w:tcBorders>
          </w:tcPr>
          <w:p w14:paraId="183EE417" w14:textId="77777777" w:rsidR="00225DF0" w:rsidRPr="00AF7D4C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ADB1F6D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</w:p>
    <w:p w14:paraId="7351865D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</w:p>
    <w:p w14:paraId="199CA209" w14:textId="77777777" w:rsidR="00225DF0" w:rsidRDefault="00225DF0" w:rsidP="00225DF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900FDAD" w14:textId="77777777" w:rsidR="00225DF0" w:rsidRPr="00BC4855" w:rsidRDefault="00225DF0" w:rsidP="00225DF0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1E38044">
        <w:rPr>
          <w:rFonts w:ascii="Times New Roman" w:eastAsia="Times New Roman" w:hAnsi="Times New Roman" w:cs="Times New Roman"/>
          <w:b/>
          <w:bCs/>
          <w:color w:val="000000" w:themeColor="text1"/>
        </w:rPr>
        <w:t>Table S7. Among those who never considered CTP, demographics of the hardest to reach subgroup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00225DF0" w14:paraId="797D812D" w14:textId="77777777" w:rsidTr="009B391B">
        <w:tc>
          <w:tcPr>
            <w:tcW w:w="1337" w:type="dxa"/>
            <w:vAlign w:val="center"/>
          </w:tcPr>
          <w:p w14:paraId="2610977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65904E6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6C1BD36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0288F88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5BB3D14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1C70500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Align w:val="center"/>
          </w:tcPr>
          <w:p w14:paraId="1BBB3F7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E88960D" w14:textId="77777777" w:rsidTr="009B391B"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5ED1A537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Category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2BBC1137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level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8ED2379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num_not_miss</w:t>
            </w:r>
            <w:proofErr w:type="spellEnd"/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C76D782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verall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26368E6A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In Hardest to Reach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16023979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Not in Hardest to Reach</w:t>
            </w:r>
          </w:p>
        </w:tc>
        <w:tc>
          <w:tcPr>
            <w:tcW w:w="1337" w:type="dxa"/>
            <w:tcBorders>
              <w:top w:val="single" w:sz="0" w:space="0" w:color="auto"/>
              <w:bottom w:val="single" w:sz="12" w:space="0" w:color="DDDDDD"/>
            </w:tcBorders>
            <w:vAlign w:val="bottom"/>
          </w:tcPr>
          <w:p w14:paraId="6E639CF0" w14:textId="77777777" w:rsidR="00225DF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p</w:t>
            </w:r>
          </w:p>
        </w:tc>
      </w:tr>
      <w:tr w:rsidR="00225DF0" w14:paraId="0B296B4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8F15C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66E9C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24123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DBE9C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EA34AC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4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79BBC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4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26376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832435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F044C7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ge, continuous (mean (SD)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F75A3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4D8F2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7ABA6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.22 (17.5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4D70A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.85 (15.3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E6DCA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.28 (17.8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ACD34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859</w:t>
            </w:r>
          </w:p>
        </w:tc>
      </w:tr>
      <w:tr w:rsidR="00225DF0" w14:paraId="154E53A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B4EB78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ge, categorical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E2813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84F5E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DA523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291FE9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E1FB6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762AA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353</w:t>
            </w:r>
          </w:p>
        </w:tc>
      </w:tr>
      <w:tr w:rsidR="00225DF0" w14:paraId="1BD597C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8EB2BF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0292D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to 34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C7784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5EFF1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8 (24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6DA68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17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9B06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0 (24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506F9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75A8F9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C2B547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553A65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5 to 44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21BE2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89013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0 (14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00580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3E9FB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 (14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8159B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EA3575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843D88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D71EE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5 to 64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C9EFB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FE313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4 (33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B3273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47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F3EB6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7 (31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99BAE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ABC551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B5AFD1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CAB928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5 and old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21099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7A3A8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9 (28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232D8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23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962C4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1 (29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2C3A1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885940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6197F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rimary connection to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38FAF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00B5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36BBE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0D2A03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5888D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8752E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195</w:t>
            </w:r>
          </w:p>
        </w:tc>
      </w:tr>
      <w:tr w:rsidR="00225DF0" w14:paraId="4FAE0A7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78DD96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D9B84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dult (18 years or older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7F6BA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152138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0 (81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C2FEE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1 (91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BA936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6 (80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B4BC7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1A09D2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2D4B27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CFC91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rent/primary caregiv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6237D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06288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1 (18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4E681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8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FC140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8 (19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99781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0265F7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9BA1E7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Gender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2E81C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35C05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212FB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302BF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145EB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81F8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43863A6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B29882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59799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l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9B6B7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761EC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4 (29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887A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17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C7235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6 (31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A4D4D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5E302B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F7C97C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D6A26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emal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201FD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72EC6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7 (70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E2F43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 (82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BFDDE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8 (68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B11E4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23A74B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0ED56B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258C7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n-binary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89A79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EF0BD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A63BF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56DB5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29F22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45EDED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79C681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51615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Oth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10288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EFF93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37BC7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452D9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F3D5D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5C5984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6969F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ace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68B50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F6297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0A14BC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E465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03F08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2EDC4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0959BEC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8710CF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0AC90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hi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CEE9F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F242B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4 (77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F6DAE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 (8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3870D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6 (77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4CAB7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6AAC02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2F93E6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DD11D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Black or African American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2030BE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EB59E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7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E3EDD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2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2860E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6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19FA7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361356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F9AB45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0475F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merican Indian or Alaskan Nativ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2D9BC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BD28F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0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D923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3E95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0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F0EA8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EE1697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34B52E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B8BD4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tive Hawaiian or Pacific Island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438BE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5A94E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0F2B2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F62FD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896DE7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3A81E1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897420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CD246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sian or Asian American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1FAEBD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236A88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 (9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ECA5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9ACFC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 (1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20F6C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088B5F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396409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39BED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ome other race or ethnicity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05B4F5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FEB10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3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D9B12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6E291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2C38B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AE2AE6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7BAD89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141AD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ultiracial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57230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E73A0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A9F5C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45FDC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2671A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DCE016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54A12C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BFBA0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I don’t know/prefer not to answ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4FA46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63272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E13F2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3FD7E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4A05D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C7FC32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318F4D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thnicity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765B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B3B7F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A6AF9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AB1AA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2A80F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0A246B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897</w:t>
            </w:r>
          </w:p>
        </w:tc>
      </w:tr>
      <w:tr w:rsidR="00225DF0" w14:paraId="34AE371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C6EBCD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5009E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Hispanic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98D5C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4E44F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B822A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5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171F1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11747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BC8E63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A849E9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CC3C40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44A9A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2CFC1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58 (9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CF5CA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2 (94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21BD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4 (9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60206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29C9C6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534A60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ace x Ethnicity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D2DA9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1806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BB794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29B34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CE792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0A1A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390</w:t>
            </w:r>
          </w:p>
        </w:tc>
      </w:tr>
      <w:tr w:rsidR="00225DF0" w14:paraId="48C73F5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D28EEE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6161A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Hispanic or Latino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EBAE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A4F4A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3 (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4A953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5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4B440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7ECE9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83315E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ED6661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218617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Whi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C60FB6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98CBE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2 (71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D3F71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 (76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BB562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5 (71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E5928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74628D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ADBA54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61037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Black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CDCDA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587EE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 (6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0A277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9899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5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050652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3EE62D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998BFF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09C2C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Asian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82D1F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BCEF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 (8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3C0ED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5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012EB3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9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D62FA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154FDB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B51EDA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15FD2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t Hispanic or Latino, Othe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9D757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B04E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4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8B4803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A7DD0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5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D82D7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D8227A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496BE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C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06181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2D737F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8B0A7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1D949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D9DCB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F42D7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0</w:t>
            </w:r>
          </w:p>
        </w:tc>
      </w:tr>
      <w:tr w:rsidR="00225DF0" w14:paraId="0AB074A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537BBE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31955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Urban (1 to 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3A27E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1AB7B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5 (87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05E02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0 (8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755D3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2 (86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86A68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1C2C22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E78B13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3376C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ural (4 to 1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617EE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4F05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 (12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93745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E404B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2 (13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9553F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60F11F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7A0594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Diagnosed with by a </w:t>
            </w: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lastRenderedPageBreak/>
              <w:t>healthcare provider with Atop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8E726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C6CEC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F8671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9898C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2AE57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B0C1F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0</w:t>
            </w:r>
          </w:p>
        </w:tc>
      </w:tr>
      <w:tr w:rsidR="00225DF0" w14:paraId="74FE642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B31827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6685C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2774B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B5849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9 (21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AD90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20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7CC0E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2 (21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00566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219E88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E55571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FA808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Diagnosed with A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7222C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FF4EE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2 (79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18399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 (79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AF9CF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2 (78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26A87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570894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6FA29D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Atop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2493D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48A4C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2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E641E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7C26E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EDEEF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4F4912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0BD2E07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950923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06EF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C1BE42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0D089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100AF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8235E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597B1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221BC1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3FB06C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400BA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0C268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2F554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E8247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CAE91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5D736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5DC663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338BD1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2BB81F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767DD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C633A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2 (27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B9C29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25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6A60F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5 (28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15A15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85340A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34B433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5EAE5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53D25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BA3CE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7 (70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BF8B8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9 (70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58FF4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5 (70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453D7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2A7DA2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CE3A19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Contact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BA937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B7265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47FFE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D31F2D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3E612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22B5D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898</w:t>
            </w:r>
          </w:p>
        </w:tc>
      </w:tr>
      <w:tr w:rsidR="00225DF0" w14:paraId="11E10E6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C69794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5DF0C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EB02A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D1538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7F19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FD207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D4201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EE03D0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1F1F6F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9BECA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D349E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C6A4A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5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A7083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7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F3CBC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5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DD4D0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2A6BD2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B917C8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62F1C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E1411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8C0B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 (37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92607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30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8BEA1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9 (39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A0FA1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A127DA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1B3BD5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7283B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342BF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889CA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8 (55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EF2D7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61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AF931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0 (54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AAB561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82AB5C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26C676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Dyshidrotic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C8E47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F18C9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AB2AC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95481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FCA4B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47664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2C3FE0B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98CC89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F95C1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4F7F5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D5901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05878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2C9F8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F0F04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96EE3B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99B9F9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2476EE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75789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A0244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9D89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2C1D8F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4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AC48B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2B7F33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E2366C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2BDFE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3A60F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A5A8D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4BD95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DCA0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FE02A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004050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5F97FA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A4311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FC3B5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7E29F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 (8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1BBD2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87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340FE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7 (77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53EEF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0C4D16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540A78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Hand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68517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0A377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FFC0E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9744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3E822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14607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7E6FD3C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9A31E8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D742B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2825B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3D0F8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8A045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D543F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9D23B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6B1D8D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31D8C1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F94D4D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B5ADD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DC0A3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3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80E7B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478FB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4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600BC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448891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FD9A03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E4BA4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CAC3C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4C68E6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23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051D3D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4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39CC4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24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5FB24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54395A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DBF417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40635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2F5E3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3E2F8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4 (73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B16BA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85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7C1FA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2 (71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D6A9F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219764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CD17D4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Neuro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C0544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C6D097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1121D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4C795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D7F3F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B64FA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74324AE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5DA803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76A23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38F93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8BD44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E9038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3983F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89B6B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0B4DB9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86FD53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533E1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81475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9B29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9308B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C2DED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FEC20D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AB7F53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5599AA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8FE91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0EDF61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05B4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28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E7BA0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D85EC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4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CB8058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D95192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E47002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DE4C8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29FDB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F7B4F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71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E747D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0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BB0B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6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A48BD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149C5E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BF214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Nummular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1049DB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232C1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5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5FCB3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04F5A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5098E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06A7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1A7C6D0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6399EA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88834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20FD8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AA668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2C1E1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8B120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40515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3042FB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26FDF9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E17E3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B4066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678CD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6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93F17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A46E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3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33DF2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921CA3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2A7257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5549F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02FBE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873DE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32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5E0D4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3102B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3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42D63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658845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058451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55FD71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CBE66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53AD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52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238BEA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F6B2E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54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39540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E0F94B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CDA504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Seborrhe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E47917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A5110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8AD7E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890EF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0FB1A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1E6B8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3500CEC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6C95B0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B5922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B5AD8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CDE99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86CA0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024C2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3088E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F41EF2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B08648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04910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3C0C8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8B8D10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7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3913A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B2BF8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8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6ABF8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94EA48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F7FF6C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2BA4D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6060F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074C3C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4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87F0F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4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3483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3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A3004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210586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90A5E6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D4785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B18D90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49AE7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 (5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B6E0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6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CC7D3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52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ED0CC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F73F35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81B678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: Stasis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5F0A7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217D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D5A4A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1A5D4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7958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57C6D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28479DE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E4BCE5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36AE6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CD69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421F0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AE582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793BA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F2E4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A9CCF9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E8127D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E15DA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D2E2F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5A6EB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55E01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8266A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A943D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D3B9EF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CD4EC6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F7E4B1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138E3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842C9A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3F4CE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764B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388B0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323422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34DF50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0BE915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D9C70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B592B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CA46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FCBC8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D98DD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B98889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AAEA6B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Atop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3EA9A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001A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2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096E1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D17AF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6827C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CC10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841</w:t>
            </w:r>
          </w:p>
        </w:tc>
      </w:tr>
      <w:tr w:rsidR="00225DF0" w14:paraId="2C4CB9E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5BC25A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FD3EA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585A9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97295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5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1AD9E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27770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6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0EDD4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7E409E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685829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F02F0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49EF2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684E1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3 (32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886E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37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F8439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2 (32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D45C0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19CAE1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25DDD4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5FFDE1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F8E42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54F83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4 (42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CC4411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37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01A54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3 (43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2FAA1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999335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2CE6BC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08EA6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159E6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6BA51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2 (18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A9805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2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EAD04F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5 (1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A4212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E87726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5530D0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Contact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26EA5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F97CB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32B32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70EBE5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AA23F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33AD2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347</w:t>
            </w:r>
          </w:p>
        </w:tc>
      </w:tr>
      <w:tr w:rsidR="00225DF0" w14:paraId="582FD33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D3C0E0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F379F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9AB48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00C50B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16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818D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7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0E9B1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17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5FFB1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1DBA6E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DC660C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E7BD2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3E4CF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41BD7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1 (35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2285D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38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7689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 (35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85535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B7DA3C4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29E7B0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E3961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01A73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C784E3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 (37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5E0D3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53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92CF00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 (35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015DF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69A3C8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E007F6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246D2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7C701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E53D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10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70AB5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69570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12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3BC8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48153D2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61187E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Dyshidrotic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9974F8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CD1F6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EE83F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24A0EC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E258C8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8E207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768</w:t>
            </w:r>
          </w:p>
        </w:tc>
      </w:tr>
      <w:tr w:rsidR="00225DF0" w14:paraId="2EF6169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079752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906A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564E4C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AA0FC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2BD21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2831F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9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E11E11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D772837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1CC63E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21B4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05C28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045A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4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FFC11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5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9FB92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40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8E8AF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A5ED9E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F4E75B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0695A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A79C3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2058C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 (2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F987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2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CD21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31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A884F8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FFD3BA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3DA958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A6A29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B7AF0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C2804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BFEA6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2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8F42C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00FD2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3BE960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0E6583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Hand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D270E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41EF4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84B0A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7A1CA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FA9599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DE5DB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329</w:t>
            </w:r>
          </w:p>
        </w:tc>
      </w:tr>
      <w:tr w:rsidR="00225DF0" w14:paraId="137A6F5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18EE5F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17D5A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76CE4C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791701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2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18645B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7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72CBCF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5A40F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17A855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B0F086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AC1DAB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F0780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93933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6 (29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8BE7B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42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44646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 (27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CC2A2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44E597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45B478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D3105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826590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316A2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1 (47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CC3595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35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47A81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 (49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083E6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51E0BE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CCB33F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A94D11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25955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DE7FA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20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8D4C04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14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E03E2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21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BC3A8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A0B118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CBBAC5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Neuro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CF05A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19C50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A81E5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A1D5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9B1C9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A4598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3A4AB7E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5ACCD4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4ADC3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EF7DF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BFCE2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654D08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D1093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5B369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A7BFCC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F7E838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88544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01685F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B1DD12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4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ECE9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8D919D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C1879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13DDDB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19C61D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6233F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D709A2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3D655B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57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0A2D98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10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2808CB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4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A29BC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3136873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D7025A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604B0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2B5EE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1E58F0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28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EACCCC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396C0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4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F1173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DF298A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A9ADFB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Nummular Eczema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85447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9FC8D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5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E9C56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483CF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57C38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F3AAF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499</w:t>
            </w:r>
          </w:p>
        </w:tc>
      </w:tr>
      <w:tr w:rsidR="00225DF0" w14:paraId="1B10F09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ED8189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350AD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4EE933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931B4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2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8A01E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78D57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CA1ED1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4F7253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3EB4A2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882D2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38341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34104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52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625D0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977D1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54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A74B0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4D9B71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85A78C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D7678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FAC1AC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8B677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6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0CE25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5356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8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C27905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50FFFB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F51EAD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ABDD4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54C13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E860FD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2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1A53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131E2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9.1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79146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919A2D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1D202F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Seborrheic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C7D43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25BED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0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C17FF8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B380D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628FE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438261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465</w:t>
            </w:r>
          </w:p>
        </w:tc>
      </w:tr>
      <w:tr w:rsidR="00225DF0" w14:paraId="72FED3C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788B00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D4DC0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0A8F5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2A451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17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EAA461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54F06E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 (20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C8375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FDDDFC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50F395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183D9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0FF820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2D0F6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5 (37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CB4C4B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6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EBD30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35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0BD45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E8FA0A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DDF9F5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F11E6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28460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313A15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35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321207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E6F58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35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6631C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2A5150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71374A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06EC48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75EF5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6BD25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7054F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78D5B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8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8AB674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7518138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224CDB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ity now: Stasis Dermatitis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F5B2D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DA9A2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158B5E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347B37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0BDA85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EEE01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2E18DB3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7B1B97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26116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777901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DE8D4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DDCF7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6D657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BDB7B5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9729BE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0A9F39A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9749A7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574B7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4F69B2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A9E96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6ADE0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6D5217C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A5B1068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CD4423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5FDFD0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E0812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EC7BB4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68E4F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24C4D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66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9FBE7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D7A104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291478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A733AB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1A0BC2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5DE73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7B65A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</w:t>
            </w: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F6534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33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E5FF2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A2388E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7ED015F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revious CT participation/attempts/consideration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FE877C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4480AA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CD57B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AB30B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C79CF6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815748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36FAA77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5046D78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8C86F2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5CFBB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317F7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3F2AB0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F970B8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A0E19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0C3DA2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8F7124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857D9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12F17F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B734F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D7810E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2DE6C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FA5CB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522A670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49600A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9A4271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or mo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7C731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5771F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BB4D2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38B646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598773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5C7DD0DF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D5803A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4903BB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ne, but considered (and tried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508BF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91749F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7C850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D076B2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0A59CD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4FE414A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1C2D7C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DC9BD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ne, but considered (never tried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C52BFC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D93EBC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C89A1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0CB4C2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236379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3E77B0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691B9F2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3B515C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ne, never considere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51123C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D962A6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 (10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4E5E2ED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4 (10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23F5D6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44 (10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EF71A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90617F9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2672B8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 ever (all types)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AFCF90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E9B95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27708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7AF55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721EDE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B1A4A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aN</w:t>
            </w:r>
            <w:proofErr w:type="spellEnd"/>
          </w:p>
        </w:tc>
      </w:tr>
      <w:tr w:rsidR="00225DF0" w14:paraId="447121D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9D2709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93729F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45227B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ECABE2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2EC83E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8D0A3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CCA20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9BAB2EE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432CF90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5A179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E47255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A6F4FC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B540D0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 (2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283FAD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C3AE04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41C4B596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2A6F023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B5DDA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F06889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B413F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4 (22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F6E498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4.7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507FB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9 (24.2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377D0A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1012B015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27703E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ADC6DB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568AD1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BC50F0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13 (75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1DDE71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 (82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8F83BA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2 (74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15094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63BF4171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7F9D8B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orst severity now (all types) (%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6FAC79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DC76B54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81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66D6B4E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EBA577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DBB538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680BC2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441</w:t>
            </w:r>
          </w:p>
        </w:tc>
      </w:tr>
      <w:tr w:rsidR="00225DF0" w14:paraId="02C415B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B3E700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55BBC0A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lear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49B822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29A4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 (4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695CCA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 (5.9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BD9017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4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F19905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37A7DABB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7826786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20CA493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ild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B66883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7783536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4 (26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424936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 (26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A38AF2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5 (26.6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BA4ADA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2F560ACD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3D7F0EB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E63CFE7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oderat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662BB9D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6846C2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0 (46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135FD3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2 (35.3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5F401A2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6 (47.5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937DE40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14:paraId="0B267B0C" w14:textId="77777777" w:rsidTr="009B391B">
        <w:tc>
          <w:tcPr>
            <w:tcW w:w="1337" w:type="dxa"/>
            <w:tcBorders>
              <w:top w:val="single" w:sz="6" w:space="0" w:color="DDDDDD"/>
            </w:tcBorders>
          </w:tcPr>
          <w:p w14:paraId="12E9343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785D2D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vere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03F745C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403D70F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4 (22.8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10235CA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1 (32.4)</w:t>
            </w:r>
          </w:p>
        </w:tc>
        <w:tc>
          <w:tcPr>
            <w:tcW w:w="1337" w:type="dxa"/>
            <w:tcBorders>
              <w:top w:val="single" w:sz="6" w:space="0" w:color="DDDDDD"/>
            </w:tcBorders>
          </w:tcPr>
          <w:p w14:paraId="37A5E02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2 (21.3)</w:t>
            </w:r>
          </w:p>
        </w:tc>
        <w:tc>
          <w:tcPr>
            <w:tcW w:w="1337" w:type="dxa"/>
            <w:vAlign w:val="center"/>
          </w:tcPr>
          <w:p w14:paraId="719563E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E4B4503" w14:textId="77777777" w:rsidR="00225DF0" w:rsidRDefault="00225DF0" w:rsidP="00225DF0">
      <w:pPr>
        <w:rPr>
          <w:rFonts w:ascii="Times New Roman" w:eastAsia="Times New Roman" w:hAnsi="Times New Roman" w:cs="Times New Roman"/>
        </w:rPr>
      </w:pPr>
      <w:r>
        <w:br/>
      </w:r>
    </w:p>
    <w:p w14:paraId="08A37323" w14:textId="77777777" w:rsidR="00225DF0" w:rsidRPr="00BC4855" w:rsidRDefault="00225DF0" w:rsidP="00225DF0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1E38044">
        <w:rPr>
          <w:rFonts w:ascii="Times New Roman" w:eastAsia="Times New Roman" w:hAnsi="Times New Roman" w:cs="Times New Roman"/>
          <w:b/>
          <w:bCs/>
          <w:color w:val="000000" w:themeColor="text1"/>
        </w:rPr>
        <w:t>Table S8. Response theme distributions for hardest to reach subgroup.</w:t>
      </w:r>
    </w:p>
    <w:tbl>
      <w:tblPr>
        <w:tblW w:w="802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</w:tblGrid>
      <w:tr w:rsidR="00225DF0" w:rsidRPr="00083440" w14:paraId="01436C32" w14:textId="77777777" w:rsidTr="009B391B">
        <w:tc>
          <w:tcPr>
            <w:tcW w:w="1337" w:type="dxa"/>
            <w:tcBorders>
              <w:bottom w:val="single" w:sz="12" w:space="0" w:color="DDDDDD"/>
              <w:right w:val="nil"/>
            </w:tcBorders>
            <w:vAlign w:val="bottom"/>
          </w:tcPr>
          <w:p w14:paraId="0184C08A" w14:textId="77777777" w:rsidR="00225DF0" w:rsidRPr="0008344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Feature</w:t>
            </w:r>
          </w:p>
        </w:tc>
        <w:tc>
          <w:tcPr>
            <w:tcW w:w="1337" w:type="dxa"/>
            <w:tcBorders>
              <w:left w:val="nil"/>
              <w:bottom w:val="single" w:sz="12" w:space="0" w:color="DDDDDD"/>
              <w:right w:val="nil"/>
            </w:tcBorders>
            <w:vAlign w:val="bottom"/>
          </w:tcPr>
          <w:p w14:paraId="5CDB11CC" w14:textId="77777777" w:rsidR="00225DF0" w:rsidRPr="0008344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nil"/>
              <w:bottom w:val="single" w:sz="12" w:space="0" w:color="DDDDDD"/>
              <w:right w:val="nil"/>
            </w:tcBorders>
            <w:vAlign w:val="bottom"/>
          </w:tcPr>
          <w:p w14:paraId="5B46AAA2" w14:textId="77777777" w:rsidR="00225DF0" w:rsidRPr="0008344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Overall</w:t>
            </w:r>
          </w:p>
        </w:tc>
        <w:tc>
          <w:tcPr>
            <w:tcW w:w="1337" w:type="dxa"/>
            <w:tcBorders>
              <w:left w:val="nil"/>
              <w:bottom w:val="single" w:sz="12" w:space="0" w:color="DDDDDD"/>
              <w:right w:val="nil"/>
            </w:tcBorders>
            <w:vAlign w:val="bottom"/>
          </w:tcPr>
          <w:p w14:paraId="410CE0E4" w14:textId="77777777" w:rsidR="00225DF0" w:rsidRPr="0008344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In Hardest to Reach</w:t>
            </w:r>
          </w:p>
        </w:tc>
        <w:tc>
          <w:tcPr>
            <w:tcW w:w="1337" w:type="dxa"/>
            <w:tcBorders>
              <w:left w:val="nil"/>
              <w:bottom w:val="single" w:sz="12" w:space="0" w:color="DDDDDD"/>
              <w:right w:val="nil"/>
            </w:tcBorders>
            <w:vAlign w:val="bottom"/>
          </w:tcPr>
          <w:p w14:paraId="261C7514" w14:textId="77777777" w:rsidR="00225DF0" w:rsidRPr="00083440" w:rsidRDefault="00225DF0" w:rsidP="009B39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Not in Hardest to Reach</w:t>
            </w:r>
          </w:p>
        </w:tc>
        <w:tc>
          <w:tcPr>
            <w:tcW w:w="1337" w:type="dxa"/>
            <w:tcBorders>
              <w:left w:val="nil"/>
              <w:bottom w:val="single" w:sz="12" w:space="0" w:color="DDDDDD"/>
            </w:tcBorders>
            <w:vAlign w:val="bottom"/>
          </w:tcPr>
          <w:p w14:paraId="2CC44979" w14:textId="77777777" w:rsidR="00225DF0" w:rsidRPr="00083440" w:rsidRDefault="00225DF0" w:rsidP="009B39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</w:rPr>
              <w:t>p-value</w:t>
            </w:r>
          </w:p>
        </w:tc>
      </w:tr>
      <w:tr w:rsidR="00225DF0" w:rsidRPr="00083440" w14:paraId="74793B87" w14:textId="77777777" w:rsidTr="009B391B">
        <w:tc>
          <w:tcPr>
            <w:tcW w:w="1337" w:type="dxa"/>
            <w:tcBorders>
              <w:top w:val="single" w:sz="12" w:space="0" w:color="DDDDDD"/>
              <w:bottom w:val="nil"/>
              <w:right w:val="nil"/>
            </w:tcBorders>
            <w:shd w:val="clear" w:color="auto" w:fill="F9F9F9"/>
          </w:tcPr>
          <w:p w14:paraId="129A675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t>What are the reasons why you never participated in an eczema clinical trial?</w:t>
            </w:r>
          </w:p>
        </w:tc>
        <w:tc>
          <w:tcPr>
            <w:tcW w:w="1337" w:type="dxa"/>
            <w:tcBorders>
              <w:top w:val="single" w:sz="12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487B891D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12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4648035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7</w:t>
            </w:r>
          </w:p>
        </w:tc>
        <w:tc>
          <w:tcPr>
            <w:tcW w:w="1337" w:type="dxa"/>
            <w:tcBorders>
              <w:top w:val="single" w:sz="12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3B46AF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3</w:t>
            </w:r>
          </w:p>
        </w:tc>
        <w:tc>
          <w:tcPr>
            <w:tcW w:w="1337" w:type="dxa"/>
            <w:tcBorders>
              <w:top w:val="single" w:sz="12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4B7810BF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21</w:t>
            </w:r>
          </w:p>
        </w:tc>
        <w:tc>
          <w:tcPr>
            <w:tcW w:w="1337" w:type="dxa"/>
            <w:tcBorders>
              <w:top w:val="single" w:sz="12" w:space="0" w:color="DDDDDD"/>
              <w:left w:val="nil"/>
              <w:bottom w:val="nil"/>
            </w:tcBorders>
            <w:shd w:val="clear" w:color="auto" w:fill="F9F9F9"/>
          </w:tcPr>
          <w:p w14:paraId="58273DC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702D6AD5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</w:tcPr>
          <w:p w14:paraId="69ED9424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A590AB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24FCB59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0DCF5B05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66E37747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</w:tcPr>
          <w:p w14:paraId="3F63BBE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033</w:t>
            </w:r>
          </w:p>
        </w:tc>
      </w:tr>
      <w:tr w:rsidR="00225DF0" w:rsidRPr="00083440" w14:paraId="363A5452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  <w:shd w:val="clear" w:color="auto" w:fill="F9F9F9"/>
          </w:tcPr>
          <w:p w14:paraId="19685143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2022FC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ear/risks/unknowns of trials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38EF1D1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3 (11.7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483AC4C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0 (23.3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119B0711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 (10.3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  <w:shd w:val="clear" w:color="auto" w:fill="F9F9F9"/>
          </w:tcPr>
          <w:p w14:paraId="036AE0AF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677E06F4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</w:tcPr>
          <w:p w14:paraId="76C190D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7ADEC47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ccessibility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4F2448A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5 (6.8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3E04CBE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14.0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90FE39E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8 (5.6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</w:tcPr>
          <w:p w14:paraId="519BF7C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76ABCE0B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  <w:shd w:val="clear" w:color="auto" w:fill="F9F9F9"/>
          </w:tcPr>
          <w:p w14:paraId="68DDA12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197CE95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ware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68110FC3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2 (44.1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7196A585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 (37.2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3B58DEE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4 (44.9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  <w:shd w:val="clear" w:color="auto" w:fill="F9F9F9"/>
          </w:tcPr>
          <w:p w14:paraId="5B6CC419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0A963586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</w:tcPr>
          <w:p w14:paraId="380C697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4F36E29B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ligibility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07A02F20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7 (18.3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273C97CC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 (11.6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A98374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2 (19.3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</w:tcPr>
          <w:p w14:paraId="1C8DE4FB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6BD851F7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  <w:shd w:val="clear" w:color="auto" w:fill="F9F9F9"/>
          </w:tcPr>
          <w:p w14:paraId="3F8FFBF8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11C22BF8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 interest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611D7886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0 (19.1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42A585B2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14.0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6306CF69" w14:textId="77777777" w:rsidR="00225DF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4 (19.9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  <w:shd w:val="clear" w:color="auto" w:fill="F9F9F9"/>
          </w:tcPr>
          <w:p w14:paraId="174FCF81" w14:textId="77777777" w:rsidR="00225DF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13FAE353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</w:tcPr>
          <w:p w14:paraId="64CD6338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36644A2A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407DF989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3BDAD32A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4E3B64B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</w:tcPr>
          <w:p w14:paraId="3ED53263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0BCDB6BF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  <w:shd w:val="clear" w:color="auto" w:fill="F9F9F9"/>
          </w:tcPr>
          <w:p w14:paraId="1AEF9516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What would motivate you to explore eczema clinical trials?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74372DBA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03E23661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69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184CD9D1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7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74CF1B4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39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  <w:shd w:val="clear" w:color="auto" w:fill="F9F9F9"/>
          </w:tcPr>
          <w:p w14:paraId="3DE16ADF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2C463790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</w:tcPr>
          <w:p w14:paraId="6DE866AB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07B7B18D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2D23126A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35863C15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79BBC7B8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</w:tcPr>
          <w:p w14:paraId="33E9D2BC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836</w:t>
            </w:r>
          </w:p>
        </w:tc>
      </w:tr>
      <w:tr w:rsidR="00225DF0" w:rsidRPr="00083440" w14:paraId="2EDFBE3E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  <w:shd w:val="clear" w:color="auto" w:fill="F9F9F9"/>
          </w:tcPr>
          <w:p w14:paraId="1CCE4ACF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3118A338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Burden of their disease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193A61C7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61 (43.6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6FC5DF3D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 (51.9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15122019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46 (43.1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  <w:shd w:val="clear" w:color="auto" w:fill="F9F9F9"/>
          </w:tcPr>
          <w:p w14:paraId="73661926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3F00E714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</w:tcPr>
          <w:p w14:paraId="589218AE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77C9A1FA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ear/risks/unknowns of trials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0D57DAB3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8 (13.0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7E6DC7A3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 (11.1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490A469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5 (13.3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</w:tcPr>
          <w:p w14:paraId="4C003513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6C6F79C5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  <w:shd w:val="clear" w:color="auto" w:fill="F9F9F9"/>
          </w:tcPr>
          <w:p w14:paraId="20ADC78E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45CD4B88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ltruism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6FD77C0A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6.0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38BE9175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 (0.0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01DEF8DE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2 (6.5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  <w:shd w:val="clear" w:color="auto" w:fill="F9F9F9"/>
          </w:tcPr>
          <w:p w14:paraId="61FE1B70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2F3AC6C1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</w:tcPr>
          <w:p w14:paraId="0B9F627F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7C925336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Out of options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148F3DD9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9 (21.4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64471CA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6 (22.2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1ACE48EC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2 (21.2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</w:tcPr>
          <w:p w14:paraId="76D046D8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00E4311D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  <w:shd w:val="clear" w:color="auto" w:fill="F9F9F9"/>
          </w:tcPr>
          <w:p w14:paraId="7CE79E5F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CB38E8F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ccessibility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6F70DB17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9 (16.0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5791E4B6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 (14.8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9F9F9"/>
          </w:tcPr>
          <w:p w14:paraId="12FFEE90" w14:textId="77777777" w:rsidR="00225DF0" w:rsidRPr="00083440" w:rsidRDefault="00225DF0" w:rsidP="009B391B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1E38044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4 (15.9)</w:t>
            </w: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  <w:shd w:val="clear" w:color="auto" w:fill="F9F9F9"/>
          </w:tcPr>
          <w:p w14:paraId="7F6FD8FC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5DF0" w:rsidRPr="00083440" w14:paraId="4D0F58FC" w14:textId="77777777" w:rsidTr="009B391B">
        <w:tc>
          <w:tcPr>
            <w:tcW w:w="1337" w:type="dxa"/>
            <w:tcBorders>
              <w:top w:val="single" w:sz="8" w:space="0" w:color="DDDDDD"/>
              <w:bottom w:val="nil"/>
              <w:right w:val="nil"/>
            </w:tcBorders>
          </w:tcPr>
          <w:p w14:paraId="4D3CD8DC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32585A06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02825EEB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5E7FFC77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  <w:right w:val="nil"/>
            </w:tcBorders>
          </w:tcPr>
          <w:p w14:paraId="6F0549AE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8" w:space="0" w:color="DDDDDD"/>
              <w:left w:val="nil"/>
              <w:bottom w:val="nil"/>
            </w:tcBorders>
          </w:tcPr>
          <w:p w14:paraId="38E890FF" w14:textId="77777777" w:rsidR="00225DF0" w:rsidRPr="00083440" w:rsidRDefault="00225DF0" w:rsidP="009B39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0D586EC" w14:textId="77777777" w:rsidR="00225DF0" w:rsidRDefault="00225DF0" w:rsidP="00225DF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3C23E65" w14:textId="77777777" w:rsidR="00225DF0" w:rsidRPr="00BC4855" w:rsidRDefault="00225DF0" w:rsidP="00225DF0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1E38044">
        <w:rPr>
          <w:rFonts w:ascii="Times New Roman" w:eastAsia="Times New Roman" w:hAnsi="Times New Roman" w:cs="Times New Roman"/>
          <w:b/>
          <w:bCs/>
        </w:rPr>
        <w:t xml:space="preserve">Figure S1. What motivated you to consider participating in an eczema clinical trial? </w:t>
      </w:r>
    </w:p>
    <w:p w14:paraId="7DE090EA" w14:textId="77777777" w:rsidR="00225DF0" w:rsidRDefault="00225DF0" w:rsidP="00225DF0">
      <w:pPr>
        <w:jc w:val="center"/>
        <w:rPr>
          <w:rFonts w:ascii="Times New Roman" w:eastAsia="Times New Roman" w:hAnsi="Times New Roman" w:cs="Times New Roman"/>
        </w:rPr>
      </w:pPr>
      <w:r w:rsidRPr="01E38044">
        <w:rPr>
          <w:rFonts w:ascii="Times New Roman" w:eastAsia="Times New Roman" w:hAnsi="Times New Roman" w:cs="Times New Roman"/>
        </w:rPr>
        <w:t>987 major themes in responses for 636 respondents</w:t>
      </w:r>
    </w:p>
    <w:p w14:paraId="2B245453" w14:textId="77777777" w:rsidR="00225DF0" w:rsidRPr="00BC4855" w:rsidRDefault="00225DF0" w:rsidP="00225DF0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1E38044">
        <w:rPr>
          <w:rFonts w:ascii="Times New Roman" w:eastAsia="Times New Roman" w:hAnsi="Times New Roman" w:cs="Times New Roman"/>
          <w:b/>
          <w:bCs/>
        </w:rPr>
        <w:t>Figure S2. What were some of the issues getting in/enrolling in the eczema clinical trial?</w:t>
      </w:r>
    </w:p>
    <w:p w14:paraId="2BC3BC9C" w14:textId="77777777" w:rsidR="00225DF0" w:rsidRDefault="00225DF0" w:rsidP="00225DF0">
      <w:pPr>
        <w:jc w:val="center"/>
        <w:rPr>
          <w:rFonts w:ascii="Times New Roman" w:eastAsia="Times New Roman" w:hAnsi="Times New Roman" w:cs="Times New Roman"/>
        </w:rPr>
      </w:pPr>
      <w:r w:rsidRPr="01E38044">
        <w:rPr>
          <w:rFonts w:ascii="Times New Roman" w:eastAsia="Times New Roman" w:hAnsi="Times New Roman" w:cs="Times New Roman"/>
        </w:rPr>
        <w:t>169 major themes in responses for 135 respondents</w:t>
      </w:r>
    </w:p>
    <w:p w14:paraId="0F2778F4" w14:textId="77777777" w:rsidR="00225DF0" w:rsidRPr="00BC4855" w:rsidRDefault="00225DF0" w:rsidP="00225DF0">
      <w:pPr>
        <w:jc w:val="both"/>
        <w:rPr>
          <w:rFonts w:ascii="Times New Roman" w:eastAsia="Times New Roman" w:hAnsi="Times New Roman" w:cs="Times New Roman"/>
          <w:b/>
          <w:bCs/>
        </w:rPr>
      </w:pPr>
      <w:r w:rsidRPr="01E38044">
        <w:rPr>
          <w:rFonts w:ascii="Times New Roman" w:eastAsia="Times New Roman" w:hAnsi="Times New Roman" w:cs="Times New Roman"/>
          <w:b/>
          <w:bCs/>
        </w:rPr>
        <w:t>Figure S3. What are the reasons why you never participated in an eczema clinical trial?</w:t>
      </w:r>
    </w:p>
    <w:p w14:paraId="7857D8AB" w14:textId="77777777" w:rsidR="00225DF0" w:rsidRDefault="00225DF0" w:rsidP="00225DF0">
      <w:pPr>
        <w:jc w:val="center"/>
        <w:rPr>
          <w:rFonts w:ascii="Times New Roman" w:eastAsia="Times New Roman" w:hAnsi="Times New Roman" w:cs="Times New Roman"/>
        </w:rPr>
      </w:pPr>
      <w:r w:rsidRPr="01E38044">
        <w:rPr>
          <w:rFonts w:ascii="Times New Roman" w:eastAsia="Times New Roman" w:hAnsi="Times New Roman" w:cs="Times New Roman"/>
        </w:rPr>
        <w:t>367 major themes in responses for 281 respondents.</w:t>
      </w:r>
    </w:p>
    <w:p w14:paraId="5D200285" w14:textId="77777777" w:rsidR="00225DF0" w:rsidRPr="00BC4855" w:rsidRDefault="00225DF0" w:rsidP="00225DF0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1E38044">
        <w:rPr>
          <w:rFonts w:ascii="Times New Roman" w:eastAsia="Times New Roman" w:hAnsi="Times New Roman" w:cs="Times New Roman"/>
          <w:b/>
          <w:bCs/>
        </w:rPr>
        <w:t>Figure S4. What would motivate you to decide to explore eczema clinical trial opportunities?</w:t>
      </w:r>
    </w:p>
    <w:p w14:paraId="300D7F76" w14:textId="77777777" w:rsidR="00225DF0" w:rsidRDefault="00225DF0" w:rsidP="00225DF0">
      <w:pPr>
        <w:jc w:val="center"/>
        <w:rPr>
          <w:rFonts w:ascii="Times New Roman" w:eastAsia="Times New Roman" w:hAnsi="Times New Roman" w:cs="Times New Roman"/>
        </w:rPr>
      </w:pPr>
      <w:r w:rsidRPr="01E38044">
        <w:rPr>
          <w:rFonts w:ascii="Times New Roman" w:eastAsia="Times New Roman" w:hAnsi="Times New Roman" w:cs="Times New Roman"/>
        </w:rPr>
        <w:t>369 major themes in responses for 281 respondents</w:t>
      </w:r>
    </w:p>
    <w:p w14:paraId="10DF8EDD" w14:textId="77777777" w:rsidR="00225DF0" w:rsidRDefault="00225DF0" w:rsidP="00225DF0"/>
    <w:p w14:paraId="25DB4EE4" w14:textId="77777777" w:rsidR="00225DF0" w:rsidRPr="00225DF0" w:rsidRDefault="00225DF0">
      <w:pPr>
        <w:rPr>
          <w:rFonts w:ascii="Times New Roman" w:hAnsi="Times New Roman" w:cs="Times New Roman"/>
          <w:sz w:val="24"/>
          <w:szCs w:val="24"/>
        </w:rPr>
      </w:pPr>
    </w:p>
    <w:sectPr w:rsidR="00225DF0" w:rsidRPr="00225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ntinel Book">
    <w:panose1 w:val="00000000000000000000"/>
    <w:charset w:val="00"/>
    <w:family w:val="modern"/>
    <w:notTrueType/>
    <w:pitch w:val="variable"/>
    <w:sig w:usb0="A00000FF" w:usb1="40000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24B87"/>
    <w:multiLevelType w:val="hybridMultilevel"/>
    <w:tmpl w:val="4300A4B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21CF832">
      <w:start w:val="1"/>
      <w:numFmt w:val="lowerLetter"/>
      <w:lvlText w:val="%2."/>
      <w:lvlJc w:val="left"/>
      <w:pPr>
        <w:ind w:left="1440" w:hanging="360"/>
      </w:pPr>
    </w:lvl>
    <w:lvl w:ilvl="2" w:tplc="3226439C">
      <w:start w:val="1"/>
      <w:numFmt w:val="lowerRoman"/>
      <w:lvlText w:val="%3."/>
      <w:lvlJc w:val="right"/>
      <w:pPr>
        <w:ind w:left="2160" w:hanging="180"/>
      </w:pPr>
    </w:lvl>
    <w:lvl w:ilvl="3" w:tplc="2A6271E6">
      <w:start w:val="1"/>
      <w:numFmt w:val="decimal"/>
      <w:lvlText w:val="%4."/>
      <w:lvlJc w:val="left"/>
      <w:pPr>
        <w:ind w:left="2880" w:hanging="360"/>
      </w:pPr>
    </w:lvl>
    <w:lvl w:ilvl="4" w:tplc="F7CC0662">
      <w:start w:val="1"/>
      <w:numFmt w:val="lowerLetter"/>
      <w:lvlText w:val="%5."/>
      <w:lvlJc w:val="left"/>
      <w:pPr>
        <w:ind w:left="3600" w:hanging="360"/>
      </w:pPr>
    </w:lvl>
    <w:lvl w:ilvl="5" w:tplc="58923D5E">
      <w:start w:val="1"/>
      <w:numFmt w:val="lowerRoman"/>
      <w:lvlText w:val="%6."/>
      <w:lvlJc w:val="right"/>
      <w:pPr>
        <w:ind w:left="4320" w:hanging="180"/>
      </w:pPr>
    </w:lvl>
    <w:lvl w:ilvl="6" w:tplc="95CA0676">
      <w:start w:val="1"/>
      <w:numFmt w:val="decimal"/>
      <w:lvlText w:val="%7."/>
      <w:lvlJc w:val="left"/>
      <w:pPr>
        <w:ind w:left="5040" w:hanging="360"/>
      </w:pPr>
    </w:lvl>
    <w:lvl w:ilvl="7" w:tplc="2C8A2622">
      <w:start w:val="1"/>
      <w:numFmt w:val="lowerLetter"/>
      <w:lvlText w:val="%8."/>
      <w:lvlJc w:val="left"/>
      <w:pPr>
        <w:ind w:left="5760" w:hanging="360"/>
      </w:pPr>
    </w:lvl>
    <w:lvl w:ilvl="8" w:tplc="417CBF9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B1F23"/>
    <w:multiLevelType w:val="hybridMultilevel"/>
    <w:tmpl w:val="6A56C7F2"/>
    <w:lvl w:ilvl="0" w:tplc="334E8E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1ACE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12D4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B0E7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94BC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B0D9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94B9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24F2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C02C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22658"/>
    <w:multiLevelType w:val="hybridMultilevel"/>
    <w:tmpl w:val="6D084D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BFF9E"/>
    <w:multiLevelType w:val="hybridMultilevel"/>
    <w:tmpl w:val="8ACC3082"/>
    <w:lvl w:ilvl="0" w:tplc="6D8E6E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044D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F42A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27A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E0F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2AB7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441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8235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56D1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1339D"/>
    <w:multiLevelType w:val="hybridMultilevel"/>
    <w:tmpl w:val="9342C720"/>
    <w:lvl w:ilvl="0" w:tplc="B54CC3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E09A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5849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D65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1A0C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1C4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D0D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3690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10C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AF86F8"/>
    <w:multiLevelType w:val="hybridMultilevel"/>
    <w:tmpl w:val="675CCCA2"/>
    <w:lvl w:ilvl="0" w:tplc="13D2D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0C5E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2E48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9672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2CF0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DCF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6A16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E66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C689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024E26"/>
    <w:multiLevelType w:val="hybridMultilevel"/>
    <w:tmpl w:val="B8947F8E"/>
    <w:lvl w:ilvl="0" w:tplc="F32094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8A7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665C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4006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98A4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D2A1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A046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F6D3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807B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93AF72"/>
    <w:multiLevelType w:val="hybridMultilevel"/>
    <w:tmpl w:val="6116EBB4"/>
    <w:lvl w:ilvl="0" w:tplc="D8FCEE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BC81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6A34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E6F9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1841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C043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56F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6067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2C63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A71445"/>
    <w:multiLevelType w:val="hybridMultilevel"/>
    <w:tmpl w:val="A0E4E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FF8A2B"/>
    <w:multiLevelType w:val="hybridMultilevel"/>
    <w:tmpl w:val="DDC4590C"/>
    <w:lvl w:ilvl="0" w:tplc="A18854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FE97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C694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8A78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A657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BAF1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A81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1225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3076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87319D"/>
    <w:multiLevelType w:val="hybridMultilevel"/>
    <w:tmpl w:val="07B61684"/>
    <w:lvl w:ilvl="0" w:tplc="3934EE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90BA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AADA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40FB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D470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D240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AE0D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EA5D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2407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8F3818"/>
    <w:multiLevelType w:val="hybridMultilevel"/>
    <w:tmpl w:val="B9381A06"/>
    <w:lvl w:ilvl="0" w:tplc="C72C779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1D212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346F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040F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2EC5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B88C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E428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E2BD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2694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956CA1"/>
    <w:multiLevelType w:val="hybridMultilevel"/>
    <w:tmpl w:val="B8B0D4B0"/>
    <w:lvl w:ilvl="0" w:tplc="22A20B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F489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5C9F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BAA5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1AD4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582D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C0E7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AA8B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2EB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37B393"/>
    <w:multiLevelType w:val="hybridMultilevel"/>
    <w:tmpl w:val="C0DAEEB4"/>
    <w:lvl w:ilvl="0" w:tplc="FC1091AE">
      <w:start w:val="1"/>
      <w:numFmt w:val="decimal"/>
      <w:lvlText w:val="%1."/>
      <w:lvlJc w:val="left"/>
      <w:pPr>
        <w:ind w:left="1080" w:hanging="360"/>
      </w:pPr>
    </w:lvl>
    <w:lvl w:ilvl="1" w:tplc="67D4B582">
      <w:start w:val="1"/>
      <w:numFmt w:val="lowerLetter"/>
      <w:lvlText w:val="%2."/>
      <w:lvlJc w:val="left"/>
      <w:pPr>
        <w:ind w:left="1440" w:hanging="360"/>
      </w:pPr>
    </w:lvl>
    <w:lvl w:ilvl="2" w:tplc="C7DAB282">
      <w:start w:val="1"/>
      <w:numFmt w:val="lowerRoman"/>
      <w:lvlText w:val="%3."/>
      <w:lvlJc w:val="right"/>
      <w:pPr>
        <w:ind w:left="2160" w:hanging="180"/>
      </w:pPr>
    </w:lvl>
    <w:lvl w:ilvl="3" w:tplc="9E4A2E56">
      <w:start w:val="1"/>
      <w:numFmt w:val="decimal"/>
      <w:lvlText w:val="%4."/>
      <w:lvlJc w:val="left"/>
      <w:pPr>
        <w:ind w:left="2880" w:hanging="360"/>
      </w:pPr>
    </w:lvl>
    <w:lvl w:ilvl="4" w:tplc="0F2EB8E8">
      <w:start w:val="1"/>
      <w:numFmt w:val="lowerLetter"/>
      <w:lvlText w:val="%5."/>
      <w:lvlJc w:val="left"/>
      <w:pPr>
        <w:ind w:left="3600" w:hanging="360"/>
      </w:pPr>
    </w:lvl>
    <w:lvl w:ilvl="5" w:tplc="0EA8A2B0">
      <w:start w:val="1"/>
      <w:numFmt w:val="lowerRoman"/>
      <w:lvlText w:val="%6."/>
      <w:lvlJc w:val="right"/>
      <w:pPr>
        <w:ind w:left="4320" w:hanging="180"/>
      </w:pPr>
    </w:lvl>
    <w:lvl w:ilvl="6" w:tplc="ECA07B62">
      <w:start w:val="1"/>
      <w:numFmt w:val="decimal"/>
      <w:lvlText w:val="%7."/>
      <w:lvlJc w:val="left"/>
      <w:pPr>
        <w:ind w:left="5040" w:hanging="360"/>
      </w:pPr>
    </w:lvl>
    <w:lvl w:ilvl="7" w:tplc="CA06FCDE">
      <w:start w:val="1"/>
      <w:numFmt w:val="lowerLetter"/>
      <w:lvlText w:val="%8."/>
      <w:lvlJc w:val="left"/>
      <w:pPr>
        <w:ind w:left="5760" w:hanging="360"/>
      </w:pPr>
    </w:lvl>
    <w:lvl w:ilvl="8" w:tplc="6E181A0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8F63E9"/>
    <w:multiLevelType w:val="hybridMultilevel"/>
    <w:tmpl w:val="75A4B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F32E01"/>
    <w:multiLevelType w:val="hybridMultilevel"/>
    <w:tmpl w:val="7A6ABC7C"/>
    <w:lvl w:ilvl="0" w:tplc="9BA82174">
      <w:start w:val="1"/>
      <w:numFmt w:val="decimal"/>
      <w:lvlText w:val="%1."/>
      <w:lvlJc w:val="left"/>
      <w:pPr>
        <w:ind w:left="720" w:hanging="360"/>
      </w:pPr>
    </w:lvl>
    <w:lvl w:ilvl="1" w:tplc="B22A8BA0">
      <w:start w:val="1"/>
      <w:numFmt w:val="lowerLetter"/>
      <w:lvlText w:val="%2."/>
      <w:lvlJc w:val="left"/>
      <w:pPr>
        <w:ind w:left="1440" w:hanging="360"/>
      </w:pPr>
    </w:lvl>
    <w:lvl w:ilvl="2" w:tplc="1D8493E8">
      <w:start w:val="1"/>
      <w:numFmt w:val="lowerRoman"/>
      <w:lvlText w:val="%3."/>
      <w:lvlJc w:val="right"/>
      <w:pPr>
        <w:ind w:left="2160" w:hanging="180"/>
      </w:pPr>
    </w:lvl>
    <w:lvl w:ilvl="3" w:tplc="A080F25A">
      <w:start w:val="1"/>
      <w:numFmt w:val="decimal"/>
      <w:lvlText w:val="%4."/>
      <w:lvlJc w:val="left"/>
      <w:pPr>
        <w:ind w:left="2880" w:hanging="360"/>
      </w:pPr>
    </w:lvl>
    <w:lvl w:ilvl="4" w:tplc="E5E2B366">
      <w:start w:val="1"/>
      <w:numFmt w:val="lowerLetter"/>
      <w:lvlText w:val="%5."/>
      <w:lvlJc w:val="left"/>
      <w:pPr>
        <w:ind w:left="3600" w:hanging="360"/>
      </w:pPr>
    </w:lvl>
    <w:lvl w:ilvl="5" w:tplc="EBA0E8B6">
      <w:start w:val="1"/>
      <w:numFmt w:val="lowerRoman"/>
      <w:lvlText w:val="%6."/>
      <w:lvlJc w:val="right"/>
      <w:pPr>
        <w:ind w:left="4320" w:hanging="180"/>
      </w:pPr>
    </w:lvl>
    <w:lvl w:ilvl="6" w:tplc="53E037DA">
      <w:start w:val="1"/>
      <w:numFmt w:val="decimal"/>
      <w:lvlText w:val="%7."/>
      <w:lvlJc w:val="left"/>
      <w:pPr>
        <w:ind w:left="5040" w:hanging="360"/>
      </w:pPr>
    </w:lvl>
    <w:lvl w:ilvl="7" w:tplc="F7F416C6">
      <w:start w:val="1"/>
      <w:numFmt w:val="lowerLetter"/>
      <w:lvlText w:val="%8."/>
      <w:lvlJc w:val="left"/>
      <w:pPr>
        <w:ind w:left="5760" w:hanging="360"/>
      </w:pPr>
    </w:lvl>
    <w:lvl w:ilvl="8" w:tplc="FBCA02DC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B85DFC"/>
    <w:multiLevelType w:val="hybridMultilevel"/>
    <w:tmpl w:val="F1165C2C"/>
    <w:lvl w:ilvl="0" w:tplc="6610FC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569B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6477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427C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6E92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006F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7CBE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A5A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BE37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2E10F6"/>
    <w:multiLevelType w:val="hybridMultilevel"/>
    <w:tmpl w:val="E64EF3F4"/>
    <w:lvl w:ilvl="0" w:tplc="76B8DF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3A22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6060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76FD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405E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AE2D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B8BE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0D5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50D7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4F2804"/>
    <w:multiLevelType w:val="hybridMultilevel"/>
    <w:tmpl w:val="62666B28"/>
    <w:lvl w:ilvl="0" w:tplc="AF0A9324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59D4C12"/>
    <w:multiLevelType w:val="hybridMultilevel"/>
    <w:tmpl w:val="24A43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F7420F"/>
    <w:multiLevelType w:val="hybridMultilevel"/>
    <w:tmpl w:val="D93C7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C93275"/>
    <w:multiLevelType w:val="hybridMultilevel"/>
    <w:tmpl w:val="3A7E5596"/>
    <w:lvl w:ilvl="0" w:tplc="ABBE17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9A9A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BA20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F42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CC13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AE2C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B03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8AC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2A1B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653655">
    <w:abstractNumId w:val="15"/>
  </w:num>
  <w:num w:numId="2" w16cid:durableId="1595819115">
    <w:abstractNumId w:val="5"/>
  </w:num>
  <w:num w:numId="3" w16cid:durableId="1945919448">
    <w:abstractNumId w:val="9"/>
  </w:num>
  <w:num w:numId="4" w16cid:durableId="708647114">
    <w:abstractNumId w:val="6"/>
  </w:num>
  <w:num w:numId="5" w16cid:durableId="1055275803">
    <w:abstractNumId w:val="1"/>
  </w:num>
  <w:num w:numId="6" w16cid:durableId="1290012941">
    <w:abstractNumId w:val="12"/>
  </w:num>
  <w:num w:numId="7" w16cid:durableId="2050522812">
    <w:abstractNumId w:val="0"/>
  </w:num>
  <w:num w:numId="8" w16cid:durableId="1010452507">
    <w:abstractNumId w:val="17"/>
  </w:num>
  <w:num w:numId="9" w16cid:durableId="2168674">
    <w:abstractNumId w:val="11"/>
  </w:num>
  <w:num w:numId="10" w16cid:durableId="1142380237">
    <w:abstractNumId w:val="13"/>
  </w:num>
  <w:num w:numId="11" w16cid:durableId="1018508255">
    <w:abstractNumId w:val="21"/>
  </w:num>
  <w:num w:numId="12" w16cid:durableId="674117162">
    <w:abstractNumId w:val="16"/>
  </w:num>
  <w:num w:numId="13" w16cid:durableId="983244505">
    <w:abstractNumId w:val="7"/>
  </w:num>
  <w:num w:numId="14" w16cid:durableId="279843073">
    <w:abstractNumId w:val="3"/>
  </w:num>
  <w:num w:numId="15" w16cid:durableId="2089573493">
    <w:abstractNumId w:val="10"/>
  </w:num>
  <w:num w:numId="16" w16cid:durableId="1115365302">
    <w:abstractNumId w:val="4"/>
  </w:num>
  <w:num w:numId="17" w16cid:durableId="1284538070">
    <w:abstractNumId w:val="20"/>
  </w:num>
  <w:num w:numId="18" w16cid:durableId="440951193">
    <w:abstractNumId w:val="14"/>
  </w:num>
  <w:num w:numId="19" w16cid:durableId="1849709554">
    <w:abstractNumId w:val="8"/>
  </w:num>
  <w:num w:numId="20" w16cid:durableId="663124404">
    <w:abstractNumId w:val="19"/>
  </w:num>
  <w:num w:numId="21" w16cid:durableId="1409112740">
    <w:abstractNumId w:val="2"/>
  </w:num>
  <w:num w:numId="22" w16cid:durableId="19335336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DF0"/>
    <w:rsid w:val="00225DF0"/>
    <w:rsid w:val="002477C0"/>
    <w:rsid w:val="005D4033"/>
    <w:rsid w:val="00FA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1C367"/>
  <w15:chartTrackingRefBased/>
  <w15:docId w15:val="{2695191F-2784-4649-8F38-2946A5D5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ntinel Book" w:eastAsiaTheme="minorHAnsi" w:hAnsi="Sentinel Book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DF0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D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D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25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DF0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D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D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25D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5DF0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225DF0"/>
  </w:style>
  <w:style w:type="character" w:customStyle="1" w:styleId="eop">
    <w:name w:val="eop"/>
    <w:basedOn w:val="DefaultParagraphFont"/>
    <w:rsid w:val="00225D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F0"/>
    <w:rPr>
      <w:rFonts w:asciiTheme="minorHAnsi" w:hAnsiTheme="minorHAns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25DF0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225DF0"/>
    <w:pPr>
      <w:spacing w:after="0"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225DF0"/>
  </w:style>
  <w:style w:type="paragraph" w:styleId="Header">
    <w:name w:val="header"/>
    <w:basedOn w:val="Normal"/>
    <w:link w:val="HeaderChar"/>
    <w:uiPriority w:val="99"/>
    <w:unhideWhenUsed/>
    <w:rsid w:val="00225DF0"/>
    <w:pPr>
      <w:tabs>
        <w:tab w:val="center" w:pos="4680"/>
        <w:tab w:val="right" w:pos="9360"/>
      </w:tabs>
      <w:spacing w:after="0" w:line="240" w:lineRule="auto"/>
    </w:pPr>
    <w:rPr>
      <w:rFonts w:ascii="Sentinel Book" w:hAnsi="Sentinel Book"/>
    </w:rPr>
  </w:style>
  <w:style w:type="character" w:customStyle="1" w:styleId="HeaderChar1">
    <w:name w:val="Header Char1"/>
    <w:basedOn w:val="DefaultParagraphFont"/>
    <w:uiPriority w:val="99"/>
    <w:semiHidden/>
    <w:rsid w:val="00225DF0"/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225DF0"/>
  </w:style>
  <w:style w:type="paragraph" w:styleId="Footer">
    <w:name w:val="footer"/>
    <w:basedOn w:val="Normal"/>
    <w:link w:val="FooterChar"/>
    <w:uiPriority w:val="99"/>
    <w:unhideWhenUsed/>
    <w:rsid w:val="00225DF0"/>
    <w:pPr>
      <w:tabs>
        <w:tab w:val="center" w:pos="4680"/>
        <w:tab w:val="right" w:pos="9360"/>
      </w:tabs>
      <w:spacing w:after="0" w:line="240" w:lineRule="auto"/>
    </w:pPr>
    <w:rPr>
      <w:rFonts w:ascii="Sentinel Book" w:hAnsi="Sentinel Book"/>
    </w:rPr>
  </w:style>
  <w:style w:type="character" w:customStyle="1" w:styleId="FooterChar1">
    <w:name w:val="Footer Char1"/>
    <w:basedOn w:val="DefaultParagraphFont"/>
    <w:uiPriority w:val="99"/>
    <w:semiHidden/>
    <w:rsid w:val="00225DF0"/>
    <w:rPr>
      <w:rFonts w:asciiTheme="minorHAnsi" w:hAnsiTheme="minorHAnsi"/>
    </w:rPr>
  </w:style>
  <w:style w:type="character" w:styleId="FollowedHyperlink">
    <w:name w:val="FollowedHyperlink"/>
    <w:basedOn w:val="DefaultParagraphFont"/>
    <w:uiPriority w:val="99"/>
    <w:semiHidden/>
    <w:unhideWhenUsed/>
    <w:rsid w:val="00225DF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09D066C71044E8D1045324747C446" ma:contentTypeVersion="13" ma:contentTypeDescription="Create a new document." ma:contentTypeScope="" ma:versionID="a6580b20e1e9a9233d5a0d9a278c3a90">
  <xsd:schema xmlns:xsd="http://www.w3.org/2001/XMLSchema" xmlns:xs="http://www.w3.org/2001/XMLSchema" xmlns:p="http://schemas.microsoft.com/office/2006/metadata/properties" xmlns:ns2="9d0f4380-be9c-4374-9edf-d0750f4185d4" xmlns:ns3="2b300936-c00a-4679-b949-55db7fffff66" targetNamespace="http://schemas.microsoft.com/office/2006/metadata/properties" ma:root="true" ma:fieldsID="de31833418dea439049194898189d105" ns2:_="" ns3:_="">
    <xsd:import namespace="9d0f4380-be9c-4374-9edf-d0750f4185d4"/>
    <xsd:import namespace="2b300936-c00a-4679-b949-55db7fffff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0f4380-be9c-4374-9edf-d0750f4185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80aed56-bcf4-441c-831f-77371dcd2b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300936-c00a-4679-b949-55db7fffff6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c68c116-72a3-4682-a4a7-10011f776b93}" ma:internalName="TaxCatchAll" ma:showField="CatchAllData" ma:web="2b300936-c00a-4679-b949-55db7fffff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300936-c00a-4679-b949-55db7fffff66" xsi:nil="true"/>
    <lcf76f155ced4ddcb4097134ff3c332f xmlns="9d0f4380-be9c-4374-9edf-d0750f4185d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E485A3-1846-43E5-A880-1DF73B6241A0}"/>
</file>

<file path=customXml/itemProps2.xml><?xml version="1.0" encoding="utf-8"?>
<ds:datastoreItem xmlns:ds="http://schemas.openxmlformats.org/officeDocument/2006/customXml" ds:itemID="{6F58E336-AA74-41E0-AD00-DF3A92FE38B0}"/>
</file>

<file path=customXml/itemProps3.xml><?xml version="1.0" encoding="utf-8"?>
<ds:datastoreItem xmlns:ds="http://schemas.openxmlformats.org/officeDocument/2006/customXml" ds:itemID="{310A01E7-621F-4BA5-B09C-D44C46C596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326</Words>
  <Characters>18961</Characters>
  <Application>Microsoft Office Word</Application>
  <DocSecurity>0</DocSecurity>
  <Lines>158</Lines>
  <Paragraphs>44</Paragraphs>
  <ScaleCrop>false</ScaleCrop>
  <Company/>
  <LinksUpToDate>false</LinksUpToDate>
  <CharactersWithSpaces>2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Thibau</dc:creator>
  <cp:keywords/>
  <dc:description/>
  <cp:lastModifiedBy>Isabelle Thibau</cp:lastModifiedBy>
  <cp:revision>1</cp:revision>
  <dcterms:created xsi:type="dcterms:W3CDTF">2023-02-02T12:31:00Z</dcterms:created>
  <dcterms:modified xsi:type="dcterms:W3CDTF">2023-02-0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B09D066C71044E8D1045324747C446</vt:lpwstr>
  </property>
  <property fmtid="{D5CDD505-2E9C-101B-9397-08002B2CF9AE}" pid="3" name="MediaServiceImageTags">
    <vt:lpwstr/>
  </property>
</Properties>
</file>